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C70ED" w:rsidRPr="00DB6A89" w:rsidRDefault="008C70ED" w:rsidP="008C70ED">
      <w:pPr>
        <w:spacing w:line="480" w:lineRule="auto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  <w:r w:rsidRPr="00DB6A89">
        <w:rPr>
          <w:rFonts w:ascii="Times New Roman" w:hAnsi="Times New Roman" w:cs="Times New Roman"/>
          <w:sz w:val="24"/>
          <w:szCs w:val="24"/>
          <w:lang w:val="en-US"/>
        </w:rPr>
        <w:t>Supporting Information Appendices</w:t>
      </w:r>
    </w:p>
    <w:p w:rsidR="008C70ED" w:rsidRPr="00DB6A89" w:rsidRDefault="00C62EC5" w:rsidP="008C70ED">
      <w:pPr>
        <w:spacing w:line="480" w:lineRule="auto"/>
        <w:ind w:firstLine="0"/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>Supporting i</w:t>
      </w:r>
      <w:r w:rsidR="008C70ED" w:rsidRPr="00DB6A89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 xml:space="preserve">nformation Appendix S1. </w:t>
      </w:r>
    </w:p>
    <w:p w:rsidR="008C70ED" w:rsidRPr="00DB6A89" w:rsidRDefault="008C70ED" w:rsidP="008C70ED">
      <w:pPr>
        <w:spacing w:line="480" w:lineRule="auto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  <w:r w:rsidRPr="00DB6A89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>The information of geographic locations, taxonomic identities, ploidy levels, endophyte infection rates, allelic and haplotype diversities, and numbers of individuals per BAPS clusters at K=</w:t>
      </w:r>
      <w:proofErr w:type="gramStart"/>
      <w:r w:rsidRPr="00DB6A89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>3</w:t>
      </w:r>
      <w:proofErr w:type="gramEnd"/>
      <w:r w:rsidRPr="00DB6A89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 xml:space="preserve"> and K=6 in 27 studied populations located in Spain and northern Europe.</w:t>
      </w:r>
    </w:p>
    <w:p w:rsidR="008C70ED" w:rsidRPr="00DB6A89" w:rsidRDefault="008C70ED" w:rsidP="008C70ED">
      <w:pPr>
        <w:spacing w:line="480" w:lineRule="auto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</w:p>
    <w:p w:rsidR="008C70ED" w:rsidRPr="00DB6A89" w:rsidRDefault="008C70ED" w:rsidP="008C70ED">
      <w:pPr>
        <w:spacing w:line="480" w:lineRule="auto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</w:p>
    <w:p w:rsidR="008C70ED" w:rsidRPr="00DB6A89" w:rsidRDefault="008C70ED" w:rsidP="008C70ED">
      <w:pPr>
        <w:spacing w:line="480" w:lineRule="auto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</w:p>
    <w:p w:rsidR="008C70ED" w:rsidRPr="00DB6A89" w:rsidRDefault="008C70ED" w:rsidP="008C70ED">
      <w:pPr>
        <w:spacing w:line="480" w:lineRule="auto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</w:p>
    <w:p w:rsidR="008C70ED" w:rsidRPr="00DB6A89" w:rsidRDefault="008C70ED" w:rsidP="008C70ED">
      <w:pPr>
        <w:spacing w:line="480" w:lineRule="auto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</w:p>
    <w:p w:rsidR="008C70ED" w:rsidRPr="00DB6A89" w:rsidRDefault="008C70ED" w:rsidP="008C70ED">
      <w:pPr>
        <w:spacing w:line="480" w:lineRule="auto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</w:p>
    <w:p w:rsidR="008C70ED" w:rsidRPr="00DB6A89" w:rsidRDefault="008C70ED" w:rsidP="008C70ED">
      <w:pPr>
        <w:spacing w:line="480" w:lineRule="auto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</w:p>
    <w:p w:rsidR="008C70ED" w:rsidRPr="00DB6A89" w:rsidRDefault="008C70ED" w:rsidP="008C70ED">
      <w:pPr>
        <w:spacing w:line="480" w:lineRule="auto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</w:p>
    <w:p w:rsidR="008C70ED" w:rsidRPr="00DB6A89" w:rsidRDefault="008C70ED" w:rsidP="008C70ED">
      <w:pPr>
        <w:spacing w:line="480" w:lineRule="auto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</w:p>
    <w:p w:rsidR="008C70ED" w:rsidRPr="00DB6A89" w:rsidRDefault="008C70ED" w:rsidP="008C70ED">
      <w:pPr>
        <w:spacing w:line="480" w:lineRule="auto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</w:p>
    <w:p w:rsidR="008C70ED" w:rsidRPr="00DB6A89" w:rsidRDefault="008C70ED" w:rsidP="008C70ED">
      <w:pPr>
        <w:spacing w:line="480" w:lineRule="auto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</w:p>
    <w:p w:rsidR="008C70ED" w:rsidRPr="00DB6A89" w:rsidRDefault="008C70ED" w:rsidP="008C70ED">
      <w:pPr>
        <w:spacing w:line="480" w:lineRule="auto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</w:p>
    <w:p w:rsidR="008C70ED" w:rsidRPr="00DB6A89" w:rsidRDefault="008C70ED" w:rsidP="008C70ED">
      <w:pPr>
        <w:spacing w:line="480" w:lineRule="auto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</w:p>
    <w:p w:rsidR="008C70ED" w:rsidRPr="00DB6A89" w:rsidRDefault="008C70ED" w:rsidP="008C70ED">
      <w:pPr>
        <w:spacing w:line="480" w:lineRule="auto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</w:p>
    <w:p w:rsidR="008C70ED" w:rsidRPr="00DB6A89" w:rsidRDefault="008C70ED" w:rsidP="008C70ED">
      <w:pPr>
        <w:spacing w:line="480" w:lineRule="auto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</w:p>
    <w:p w:rsidR="008C70ED" w:rsidRPr="00DB6A89" w:rsidRDefault="008C70ED" w:rsidP="008C70ED">
      <w:pPr>
        <w:spacing w:line="480" w:lineRule="auto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</w:p>
    <w:p w:rsidR="008C70ED" w:rsidRPr="00DB6A89" w:rsidRDefault="008C70ED" w:rsidP="008C70ED">
      <w:pPr>
        <w:spacing w:line="480" w:lineRule="auto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</w:p>
    <w:p w:rsidR="008C70ED" w:rsidRPr="00DB6A89" w:rsidRDefault="008C70ED" w:rsidP="008C70ED">
      <w:pPr>
        <w:spacing w:line="480" w:lineRule="auto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</w:p>
    <w:p w:rsidR="008C70ED" w:rsidRPr="00DB6A89" w:rsidRDefault="008C70ED" w:rsidP="008C70ED">
      <w:pPr>
        <w:spacing w:line="480" w:lineRule="auto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</w:p>
    <w:p w:rsidR="008C70ED" w:rsidRPr="00DB6A89" w:rsidRDefault="00C62EC5" w:rsidP="008C70ED">
      <w:pPr>
        <w:spacing w:line="480" w:lineRule="auto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Supporting i</w:t>
      </w:r>
      <w:r w:rsidR="008C70ED" w:rsidRPr="00DB6A89">
        <w:rPr>
          <w:rFonts w:ascii="Times New Roman" w:hAnsi="Times New Roman" w:cs="Times New Roman"/>
          <w:sz w:val="24"/>
          <w:szCs w:val="24"/>
          <w:lang w:val="en-US"/>
        </w:rPr>
        <w:t xml:space="preserve">nformation Appendix S2. </w:t>
      </w:r>
    </w:p>
    <w:p w:rsidR="008C70ED" w:rsidRPr="00DB6A89" w:rsidRDefault="008C70ED" w:rsidP="008C70ED">
      <w:pPr>
        <w:spacing w:line="480" w:lineRule="auto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  <w:r w:rsidRPr="00DB6A89">
        <w:rPr>
          <w:rFonts w:ascii="Times New Roman" w:hAnsi="Times New Roman" w:cs="Times New Roman"/>
          <w:sz w:val="24"/>
          <w:szCs w:val="24"/>
          <w:lang w:val="en-US"/>
        </w:rPr>
        <w:t xml:space="preserve">A UPGMA tree was constructed based on the </w:t>
      </w:r>
      <w:proofErr w:type="spellStart"/>
      <w:r w:rsidRPr="00DB6A89">
        <w:rPr>
          <w:rFonts w:ascii="Times New Roman" w:hAnsi="Times New Roman" w:cs="Times New Roman"/>
          <w:sz w:val="24"/>
          <w:szCs w:val="24"/>
          <w:lang w:val="en-US"/>
        </w:rPr>
        <w:t>Kullback-Leibler</w:t>
      </w:r>
      <w:proofErr w:type="spellEnd"/>
      <w:r w:rsidRPr="00DB6A89">
        <w:rPr>
          <w:rFonts w:ascii="Times New Roman" w:hAnsi="Times New Roman" w:cs="Times New Roman"/>
          <w:sz w:val="24"/>
          <w:szCs w:val="24"/>
          <w:lang w:val="en-US"/>
        </w:rPr>
        <w:t xml:space="preserve"> divergence matrix, provided as an output of the analysis of the software the Bayesian Analysis of Population Structure (BAPS) when applying a non-spatial genetic mixture analysis with known populations to the </w:t>
      </w:r>
      <w:proofErr w:type="spellStart"/>
      <w:r w:rsidRPr="00DB6A89">
        <w:rPr>
          <w:rFonts w:ascii="Times New Roman" w:hAnsi="Times New Roman" w:cs="Times New Roman"/>
          <w:sz w:val="24"/>
          <w:szCs w:val="24"/>
          <w:lang w:val="en-US"/>
        </w:rPr>
        <w:t>cpSSRs</w:t>
      </w:r>
      <w:proofErr w:type="spellEnd"/>
      <w:r w:rsidRPr="00DB6A89">
        <w:rPr>
          <w:rFonts w:ascii="Times New Roman" w:hAnsi="Times New Roman" w:cs="Times New Roman"/>
          <w:sz w:val="24"/>
          <w:szCs w:val="24"/>
          <w:lang w:val="en-US"/>
        </w:rPr>
        <w:t xml:space="preserve"> results of the whole sample set (n=603), with the clustering of linked loci option (</w:t>
      </w:r>
      <w:proofErr w:type="spellStart"/>
      <w:r w:rsidRPr="00DB6A89">
        <w:rPr>
          <w:rFonts w:ascii="Times New Roman" w:hAnsi="Times New Roman" w:cs="Times New Roman"/>
          <w:sz w:val="24"/>
          <w:szCs w:val="24"/>
          <w:lang w:val="en-US"/>
        </w:rPr>
        <w:t>Corander</w:t>
      </w:r>
      <w:proofErr w:type="spellEnd"/>
      <w:r w:rsidRPr="00DB6A89">
        <w:rPr>
          <w:rFonts w:ascii="Times New Roman" w:hAnsi="Times New Roman" w:cs="Times New Roman"/>
          <w:sz w:val="24"/>
          <w:szCs w:val="24"/>
          <w:lang w:val="en-US"/>
        </w:rPr>
        <w:t xml:space="preserve"> &amp; Tang, 2007). BAPS identified that the optimal partition of populations of </w:t>
      </w:r>
      <w:proofErr w:type="spellStart"/>
      <w:r w:rsidRPr="00DB6A89">
        <w:rPr>
          <w:rFonts w:ascii="Times New Roman" w:hAnsi="Times New Roman" w:cs="Times New Roman"/>
          <w:i/>
          <w:sz w:val="24"/>
          <w:szCs w:val="24"/>
          <w:lang w:val="en-US"/>
        </w:rPr>
        <w:t>Festuca</w:t>
      </w:r>
      <w:proofErr w:type="spellEnd"/>
      <w:r w:rsidRPr="00DB6A89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DB6A89">
        <w:rPr>
          <w:rFonts w:ascii="Times New Roman" w:hAnsi="Times New Roman" w:cs="Times New Roman"/>
          <w:i/>
          <w:sz w:val="24"/>
          <w:szCs w:val="24"/>
          <w:lang w:val="en-US"/>
        </w:rPr>
        <w:t>rubra</w:t>
      </w:r>
      <w:proofErr w:type="spellEnd"/>
      <w:r w:rsidRPr="00DB6A89">
        <w:rPr>
          <w:rFonts w:ascii="Times New Roman" w:hAnsi="Times New Roman" w:cs="Times New Roman"/>
          <w:sz w:val="24"/>
          <w:szCs w:val="24"/>
          <w:lang w:val="en-US"/>
        </w:rPr>
        <w:t xml:space="preserve"> into clusters </w:t>
      </w:r>
      <w:proofErr w:type="gramStart"/>
      <w:r w:rsidRPr="00DB6A89">
        <w:rPr>
          <w:rFonts w:ascii="Times New Roman" w:hAnsi="Times New Roman" w:cs="Times New Roman"/>
          <w:sz w:val="24"/>
          <w:szCs w:val="24"/>
          <w:lang w:val="en-US"/>
        </w:rPr>
        <w:t>would be obtained</w:t>
      </w:r>
      <w:proofErr w:type="gramEnd"/>
      <w:r w:rsidRPr="00DB6A89">
        <w:rPr>
          <w:rFonts w:ascii="Times New Roman" w:hAnsi="Times New Roman" w:cs="Times New Roman"/>
          <w:sz w:val="24"/>
          <w:szCs w:val="24"/>
          <w:lang w:val="en-US"/>
        </w:rPr>
        <w:t xml:space="preserve"> with 20 clusters.</w:t>
      </w:r>
    </w:p>
    <w:p w:rsidR="008C70ED" w:rsidRPr="00DB6A89" w:rsidRDefault="008C70ED" w:rsidP="008C70ED">
      <w:pPr>
        <w:spacing w:line="480" w:lineRule="auto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  <w:r w:rsidRPr="00DB6A89">
        <w:rPr>
          <w:noProof/>
          <w:sz w:val="32"/>
          <w:szCs w:val="32"/>
          <w:lang w:eastAsia="fi-FI"/>
        </w:rPr>
        <w:drawing>
          <wp:inline distT="0" distB="0" distL="0" distR="0" wp14:anchorId="2741679A" wp14:editId="1330362C">
            <wp:extent cx="4030980" cy="3276600"/>
            <wp:effectExtent l="0" t="0" r="7620" b="0"/>
            <wp:docPr id="3" name="Picture 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31363" cy="32769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C70ED" w:rsidRPr="00DB6A89" w:rsidRDefault="008C70ED" w:rsidP="008C70ED">
      <w:pPr>
        <w:spacing w:line="480" w:lineRule="auto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</w:p>
    <w:p w:rsidR="008C70ED" w:rsidRPr="00DB6A89" w:rsidRDefault="008C70ED" w:rsidP="008C70ED">
      <w:pPr>
        <w:spacing w:line="480" w:lineRule="auto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</w:p>
    <w:p w:rsidR="008C70ED" w:rsidRPr="00DB6A89" w:rsidRDefault="008C70ED" w:rsidP="008C70ED">
      <w:pPr>
        <w:spacing w:line="480" w:lineRule="auto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</w:p>
    <w:p w:rsidR="008C70ED" w:rsidRPr="00DB6A89" w:rsidRDefault="008C70ED" w:rsidP="008C70ED">
      <w:pPr>
        <w:spacing w:line="480" w:lineRule="auto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</w:p>
    <w:p w:rsidR="008C70ED" w:rsidRPr="00DB6A89" w:rsidRDefault="008C70ED" w:rsidP="008C70ED">
      <w:pPr>
        <w:spacing w:line="480" w:lineRule="auto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</w:p>
    <w:p w:rsidR="008C70ED" w:rsidRPr="00DB6A89" w:rsidRDefault="008C70ED" w:rsidP="008C70ED">
      <w:pPr>
        <w:spacing w:line="480" w:lineRule="auto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</w:p>
    <w:p w:rsidR="008C70ED" w:rsidRPr="00DB6A89" w:rsidRDefault="008C70ED" w:rsidP="008C70ED">
      <w:pPr>
        <w:spacing w:line="480" w:lineRule="auto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</w:p>
    <w:p w:rsidR="008C70ED" w:rsidRPr="00DB6A89" w:rsidRDefault="00C62EC5" w:rsidP="008C70ED">
      <w:pPr>
        <w:spacing w:line="480" w:lineRule="auto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Supporting i</w:t>
      </w:r>
      <w:r w:rsidR="008C70ED" w:rsidRPr="00DB6A89">
        <w:rPr>
          <w:rFonts w:ascii="Times New Roman" w:hAnsi="Times New Roman" w:cs="Times New Roman"/>
          <w:sz w:val="24"/>
          <w:szCs w:val="24"/>
          <w:lang w:val="en-US"/>
        </w:rPr>
        <w:t xml:space="preserve">nformation Appendix S3. </w:t>
      </w:r>
    </w:p>
    <w:p w:rsidR="008C70ED" w:rsidRPr="00DB6A89" w:rsidRDefault="008C70ED" w:rsidP="008C70ED">
      <w:pPr>
        <w:spacing w:line="480" w:lineRule="auto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  <w:r w:rsidRPr="00DB6A89">
        <w:rPr>
          <w:rFonts w:ascii="Times New Roman" w:hAnsi="Times New Roman" w:cs="Times New Roman"/>
          <w:sz w:val="24"/>
          <w:szCs w:val="24"/>
          <w:lang w:val="en-US"/>
        </w:rPr>
        <w:t xml:space="preserve">Genetic relationships among </w:t>
      </w:r>
      <w:proofErr w:type="spellStart"/>
      <w:r w:rsidRPr="00DB6A89">
        <w:rPr>
          <w:rFonts w:ascii="Times New Roman" w:hAnsi="Times New Roman" w:cs="Times New Roman"/>
          <w:i/>
          <w:sz w:val="24"/>
          <w:szCs w:val="24"/>
          <w:lang w:val="en-US"/>
        </w:rPr>
        <w:t>Festuca</w:t>
      </w:r>
      <w:proofErr w:type="spellEnd"/>
      <w:r w:rsidRPr="00DB6A89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DB6A89">
        <w:rPr>
          <w:rFonts w:ascii="Times New Roman" w:hAnsi="Times New Roman" w:cs="Times New Roman"/>
          <w:i/>
          <w:sz w:val="24"/>
          <w:szCs w:val="24"/>
          <w:lang w:val="en-US"/>
        </w:rPr>
        <w:t>rubra</w:t>
      </w:r>
      <w:proofErr w:type="spellEnd"/>
      <w:r w:rsidRPr="00DB6A89">
        <w:rPr>
          <w:rFonts w:ascii="Times New Roman" w:hAnsi="Times New Roman" w:cs="Times New Roman"/>
          <w:sz w:val="24"/>
          <w:szCs w:val="24"/>
          <w:lang w:val="en-US"/>
        </w:rPr>
        <w:t xml:space="preserve"> individuals (n=603) within eight studied regions as determined by principal coordinates analysis.</w:t>
      </w:r>
    </w:p>
    <w:p w:rsidR="008C70ED" w:rsidRPr="00DB6A89" w:rsidRDefault="008C70ED" w:rsidP="008C70ED">
      <w:pPr>
        <w:spacing w:line="480" w:lineRule="auto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  <w:r w:rsidRPr="00DB6A89">
        <w:rPr>
          <w:noProof/>
          <w:lang w:eastAsia="fi-FI"/>
        </w:rPr>
        <w:drawing>
          <wp:inline distT="0" distB="0" distL="0" distR="0" wp14:anchorId="3B9AE471" wp14:editId="403A8E34">
            <wp:extent cx="5759450" cy="2455150"/>
            <wp:effectExtent l="0" t="0" r="0" b="2540"/>
            <wp:docPr id="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/>
                    <pic:cNvPicPr>
                      <a:picLocks noChangeAspect="1"/>
                    </pic:cNvPicPr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2455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C70ED" w:rsidRPr="00DB6A89" w:rsidRDefault="008C70ED" w:rsidP="008C70ED">
      <w:pPr>
        <w:spacing w:line="480" w:lineRule="auto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</w:p>
    <w:p w:rsidR="008C70ED" w:rsidRPr="00DB6A89" w:rsidRDefault="008C70ED" w:rsidP="008C70ED">
      <w:pPr>
        <w:spacing w:line="480" w:lineRule="auto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</w:p>
    <w:p w:rsidR="008C70ED" w:rsidRPr="00DB6A89" w:rsidRDefault="008C70ED" w:rsidP="008C70ED">
      <w:pPr>
        <w:spacing w:line="480" w:lineRule="auto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</w:p>
    <w:p w:rsidR="008C70ED" w:rsidRPr="00DB6A89" w:rsidRDefault="008C70ED" w:rsidP="008C70ED">
      <w:pPr>
        <w:spacing w:line="480" w:lineRule="auto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</w:p>
    <w:p w:rsidR="008C70ED" w:rsidRPr="00DB6A89" w:rsidRDefault="008C70ED" w:rsidP="008C70ED">
      <w:pPr>
        <w:spacing w:line="480" w:lineRule="auto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</w:p>
    <w:p w:rsidR="008C70ED" w:rsidRPr="00DB6A89" w:rsidRDefault="008C70ED" w:rsidP="008C70ED">
      <w:pPr>
        <w:spacing w:line="480" w:lineRule="auto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</w:p>
    <w:p w:rsidR="008C70ED" w:rsidRPr="00DB6A89" w:rsidRDefault="008C70ED" w:rsidP="008C70ED">
      <w:pPr>
        <w:spacing w:line="480" w:lineRule="auto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</w:p>
    <w:p w:rsidR="008C70ED" w:rsidRPr="00DB6A89" w:rsidRDefault="008C70ED" w:rsidP="008C70ED">
      <w:pPr>
        <w:spacing w:line="480" w:lineRule="auto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</w:p>
    <w:p w:rsidR="008C70ED" w:rsidRPr="00DB6A89" w:rsidRDefault="008C70ED" w:rsidP="008C70ED">
      <w:pPr>
        <w:spacing w:line="480" w:lineRule="auto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</w:p>
    <w:p w:rsidR="008C70ED" w:rsidRPr="00DB6A89" w:rsidRDefault="008C70ED" w:rsidP="008C70ED">
      <w:pPr>
        <w:spacing w:line="480" w:lineRule="auto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</w:p>
    <w:p w:rsidR="008C70ED" w:rsidRPr="00DB6A89" w:rsidRDefault="008C70ED" w:rsidP="008C70ED">
      <w:pPr>
        <w:spacing w:line="480" w:lineRule="auto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</w:p>
    <w:p w:rsidR="008C70ED" w:rsidRPr="00DB6A89" w:rsidRDefault="008C70ED" w:rsidP="008C70ED">
      <w:pPr>
        <w:spacing w:line="480" w:lineRule="auto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</w:p>
    <w:p w:rsidR="008C70ED" w:rsidRPr="00DB6A89" w:rsidRDefault="008C70ED" w:rsidP="008C70ED">
      <w:pPr>
        <w:spacing w:line="480" w:lineRule="auto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</w:p>
    <w:p w:rsidR="008C70ED" w:rsidRPr="00DB6A89" w:rsidRDefault="008C70ED" w:rsidP="008C70ED">
      <w:pPr>
        <w:spacing w:line="480" w:lineRule="auto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</w:p>
    <w:p w:rsidR="008C70ED" w:rsidRPr="00DB6A89" w:rsidRDefault="00C62EC5" w:rsidP="008C70ED">
      <w:pPr>
        <w:spacing w:line="480" w:lineRule="auto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Supporting i</w:t>
      </w:r>
      <w:r w:rsidR="008C70ED" w:rsidRPr="00DB6A89">
        <w:rPr>
          <w:rFonts w:ascii="Times New Roman" w:hAnsi="Times New Roman" w:cs="Times New Roman"/>
          <w:sz w:val="24"/>
          <w:szCs w:val="24"/>
          <w:lang w:val="en-US"/>
        </w:rPr>
        <w:t xml:space="preserve">nformation Appendix S4. </w:t>
      </w:r>
    </w:p>
    <w:p w:rsidR="008C70ED" w:rsidRPr="00DB6A89" w:rsidRDefault="008C70ED" w:rsidP="008C70ED">
      <w:pPr>
        <w:spacing w:line="480" w:lineRule="auto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  <w:r w:rsidRPr="00DB6A89">
        <w:rPr>
          <w:rFonts w:ascii="Times New Roman" w:hAnsi="Times New Roman" w:cs="Times New Roman"/>
          <w:sz w:val="24"/>
          <w:szCs w:val="24"/>
          <w:lang w:val="en-US"/>
        </w:rPr>
        <w:t>The Bayesian Analysis of Population Structure (BAPS) cluster assignments A) at K=</w:t>
      </w:r>
      <w:proofErr w:type="gramStart"/>
      <w:r w:rsidRPr="00DB6A89">
        <w:rPr>
          <w:rFonts w:ascii="Times New Roman" w:hAnsi="Times New Roman" w:cs="Times New Roman"/>
          <w:sz w:val="24"/>
          <w:szCs w:val="24"/>
          <w:lang w:val="en-US"/>
        </w:rPr>
        <w:t>3</w:t>
      </w:r>
      <w:proofErr w:type="gramEnd"/>
      <w:r w:rsidRPr="00DB6A89">
        <w:rPr>
          <w:rFonts w:ascii="Times New Roman" w:hAnsi="Times New Roman" w:cs="Times New Roman"/>
          <w:sz w:val="24"/>
          <w:szCs w:val="24"/>
          <w:lang w:val="en-US"/>
        </w:rPr>
        <w:t xml:space="preserve"> and at K=6 for </w:t>
      </w:r>
      <w:proofErr w:type="spellStart"/>
      <w:r w:rsidRPr="00DB6A89">
        <w:rPr>
          <w:rFonts w:ascii="Times New Roman" w:hAnsi="Times New Roman" w:cs="Times New Roman"/>
          <w:sz w:val="24"/>
          <w:szCs w:val="24"/>
          <w:lang w:val="en-US"/>
        </w:rPr>
        <w:t>cpSSR</w:t>
      </w:r>
      <w:proofErr w:type="spellEnd"/>
      <w:r w:rsidRPr="00DB6A89">
        <w:rPr>
          <w:rFonts w:ascii="Times New Roman" w:hAnsi="Times New Roman" w:cs="Times New Roman"/>
          <w:sz w:val="24"/>
          <w:szCs w:val="24"/>
          <w:lang w:val="en-US"/>
        </w:rPr>
        <w:t xml:space="preserve"> data of 603 wild European individuals of </w:t>
      </w:r>
      <w:proofErr w:type="spellStart"/>
      <w:r w:rsidRPr="00DB6A89">
        <w:rPr>
          <w:rFonts w:ascii="Times New Roman" w:hAnsi="Times New Roman" w:cs="Times New Roman"/>
          <w:sz w:val="24"/>
          <w:szCs w:val="24"/>
          <w:lang w:val="en-US"/>
        </w:rPr>
        <w:t>Festuca</w:t>
      </w:r>
      <w:proofErr w:type="spellEnd"/>
      <w:r w:rsidRPr="00DB6A8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DB6A89">
        <w:rPr>
          <w:rFonts w:ascii="Times New Roman" w:hAnsi="Times New Roman" w:cs="Times New Roman"/>
          <w:sz w:val="24"/>
          <w:szCs w:val="24"/>
          <w:lang w:val="en-US"/>
        </w:rPr>
        <w:t>rubra</w:t>
      </w:r>
      <w:proofErr w:type="spellEnd"/>
      <w:r w:rsidRPr="00DB6A89">
        <w:rPr>
          <w:rFonts w:ascii="Times New Roman" w:hAnsi="Times New Roman" w:cs="Times New Roman"/>
          <w:sz w:val="24"/>
          <w:szCs w:val="24"/>
          <w:lang w:val="en-US"/>
        </w:rPr>
        <w:t>. B) UPGMA trees at K=</w:t>
      </w:r>
      <w:proofErr w:type="gramStart"/>
      <w:r w:rsidRPr="00DB6A89">
        <w:rPr>
          <w:rFonts w:ascii="Times New Roman" w:hAnsi="Times New Roman" w:cs="Times New Roman"/>
          <w:sz w:val="24"/>
          <w:szCs w:val="24"/>
          <w:lang w:val="en-US"/>
        </w:rPr>
        <w:t>3</w:t>
      </w:r>
      <w:proofErr w:type="gramEnd"/>
      <w:r w:rsidRPr="00DB6A89">
        <w:rPr>
          <w:rFonts w:ascii="Times New Roman" w:hAnsi="Times New Roman" w:cs="Times New Roman"/>
          <w:sz w:val="24"/>
          <w:szCs w:val="24"/>
          <w:lang w:val="en-US"/>
        </w:rPr>
        <w:t xml:space="preserve"> (clusters A, F and S) and at K=6 (clusters: A=</w:t>
      </w:r>
      <w:r w:rsidRPr="005E34AA">
        <w:rPr>
          <w:rFonts w:ascii="Times New Roman" w:hAnsi="Times New Roman" w:cs="Times New Roman"/>
          <w:i/>
          <w:sz w:val="24"/>
          <w:szCs w:val="24"/>
          <w:lang w:val="en-US"/>
        </w:rPr>
        <w:t>Atlantic-group</w:t>
      </w:r>
      <w:r w:rsidRPr="00DB6A89">
        <w:rPr>
          <w:rFonts w:ascii="Times New Roman" w:hAnsi="Times New Roman" w:cs="Times New Roman"/>
          <w:sz w:val="24"/>
          <w:szCs w:val="24"/>
          <w:lang w:val="en-US"/>
        </w:rPr>
        <w:t>, F=</w:t>
      </w:r>
      <w:r w:rsidRPr="005E34AA">
        <w:rPr>
          <w:rFonts w:ascii="Times New Roman" w:hAnsi="Times New Roman" w:cs="Times New Roman"/>
          <w:i/>
          <w:sz w:val="24"/>
          <w:szCs w:val="24"/>
          <w:lang w:val="en-US"/>
        </w:rPr>
        <w:t>Fennoscandia-group</w:t>
      </w:r>
      <w:r w:rsidRPr="00DB6A89">
        <w:rPr>
          <w:rFonts w:ascii="Times New Roman" w:hAnsi="Times New Roman" w:cs="Times New Roman"/>
          <w:sz w:val="24"/>
          <w:szCs w:val="24"/>
          <w:lang w:val="en-US"/>
        </w:rPr>
        <w:t xml:space="preserve">, S1= </w:t>
      </w:r>
      <w:r w:rsidRPr="005E34AA">
        <w:rPr>
          <w:rFonts w:ascii="Times New Roman" w:hAnsi="Times New Roman" w:cs="Times New Roman"/>
          <w:i/>
          <w:sz w:val="24"/>
          <w:szCs w:val="24"/>
          <w:lang w:val="en-US"/>
        </w:rPr>
        <w:t>Spain1-group</w:t>
      </w:r>
      <w:r w:rsidRPr="00DB6A89">
        <w:rPr>
          <w:rFonts w:ascii="Times New Roman" w:hAnsi="Times New Roman" w:cs="Times New Roman"/>
          <w:sz w:val="24"/>
          <w:szCs w:val="24"/>
          <w:lang w:val="en-US"/>
        </w:rPr>
        <w:t xml:space="preserve">, S2= </w:t>
      </w:r>
      <w:r w:rsidRPr="005E34AA">
        <w:rPr>
          <w:rFonts w:ascii="Times New Roman" w:hAnsi="Times New Roman" w:cs="Times New Roman"/>
          <w:i/>
          <w:sz w:val="24"/>
          <w:szCs w:val="24"/>
          <w:lang w:val="en-US"/>
        </w:rPr>
        <w:t>Spain2-group</w:t>
      </w:r>
      <w:r w:rsidRPr="00DB6A89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bookmarkStart w:id="0" w:name="_GoBack"/>
      <w:r w:rsidRPr="005E34AA">
        <w:rPr>
          <w:rFonts w:ascii="Times New Roman" w:hAnsi="Times New Roman" w:cs="Times New Roman"/>
          <w:i/>
          <w:sz w:val="24"/>
          <w:szCs w:val="24"/>
          <w:lang w:val="en-US"/>
        </w:rPr>
        <w:t>F-A-cluster, A-F-cluster</w:t>
      </w:r>
      <w:bookmarkEnd w:id="0"/>
      <w:r w:rsidRPr="00DB6A89">
        <w:rPr>
          <w:rFonts w:ascii="Times New Roman" w:hAnsi="Times New Roman" w:cs="Times New Roman"/>
          <w:sz w:val="24"/>
          <w:szCs w:val="24"/>
          <w:lang w:val="en-US"/>
        </w:rPr>
        <w:t xml:space="preserve">) based on the </w:t>
      </w:r>
      <w:proofErr w:type="spellStart"/>
      <w:r w:rsidRPr="00DB6A89">
        <w:rPr>
          <w:rFonts w:ascii="Times New Roman" w:hAnsi="Times New Roman" w:cs="Times New Roman"/>
          <w:sz w:val="24"/>
          <w:szCs w:val="24"/>
          <w:lang w:val="en-US"/>
        </w:rPr>
        <w:t>Kullback-Leibler</w:t>
      </w:r>
      <w:proofErr w:type="spellEnd"/>
      <w:r w:rsidRPr="00DB6A89">
        <w:rPr>
          <w:rFonts w:ascii="Times New Roman" w:hAnsi="Times New Roman" w:cs="Times New Roman"/>
          <w:sz w:val="24"/>
          <w:szCs w:val="24"/>
          <w:lang w:val="en-US"/>
        </w:rPr>
        <w:t xml:space="preserve"> divergence matrices, as obtained by BAPS analysis.</w:t>
      </w:r>
    </w:p>
    <w:p w:rsidR="008C70ED" w:rsidRPr="00DB6A89" w:rsidRDefault="008C70ED" w:rsidP="008C70ED">
      <w:pPr>
        <w:spacing w:line="480" w:lineRule="auto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  <w:r w:rsidRPr="00DB6A89">
        <w:rPr>
          <w:b/>
          <w:noProof/>
          <w:color w:val="000000"/>
          <w:lang w:eastAsia="fi-FI"/>
        </w:rPr>
        <w:drawing>
          <wp:inline distT="0" distB="0" distL="0" distR="0" wp14:anchorId="216E41DA" wp14:editId="1DE0FD52">
            <wp:extent cx="5363570" cy="5363570"/>
            <wp:effectExtent l="0" t="0" r="8890" b="889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2.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62789" cy="53627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C70ED" w:rsidRPr="00DB6A89" w:rsidRDefault="008C70ED" w:rsidP="008C70ED">
      <w:pPr>
        <w:spacing w:line="480" w:lineRule="auto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</w:p>
    <w:p w:rsidR="008C70ED" w:rsidRPr="00DB6A89" w:rsidRDefault="008C70ED" w:rsidP="008C70ED">
      <w:pPr>
        <w:spacing w:line="480" w:lineRule="auto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</w:p>
    <w:p w:rsidR="008C70ED" w:rsidRPr="00DB6A89" w:rsidRDefault="008C70ED" w:rsidP="008C70ED">
      <w:pPr>
        <w:spacing w:line="480" w:lineRule="auto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</w:p>
    <w:p w:rsidR="008C70ED" w:rsidRPr="00DB6A89" w:rsidRDefault="00C62EC5" w:rsidP="008C70ED">
      <w:pPr>
        <w:spacing w:line="480" w:lineRule="auto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Supporting i</w:t>
      </w:r>
      <w:r w:rsidR="008C70ED" w:rsidRPr="00DB6A89">
        <w:rPr>
          <w:rFonts w:ascii="Times New Roman" w:hAnsi="Times New Roman" w:cs="Times New Roman"/>
          <w:sz w:val="24"/>
          <w:szCs w:val="24"/>
          <w:lang w:val="en-US"/>
        </w:rPr>
        <w:t xml:space="preserve">nformation Appendix S5. </w:t>
      </w:r>
    </w:p>
    <w:p w:rsidR="008C70ED" w:rsidRDefault="008C70ED" w:rsidP="008C70ED">
      <w:pPr>
        <w:spacing w:line="480" w:lineRule="auto"/>
        <w:ind w:firstLine="0"/>
        <w:rPr>
          <w:rFonts w:cstheme="minorHAnsi"/>
          <w:sz w:val="24"/>
          <w:szCs w:val="24"/>
          <w:lang w:val="en-US"/>
        </w:rPr>
      </w:pPr>
      <w:r w:rsidRPr="00DB6A89">
        <w:rPr>
          <w:rFonts w:ascii="Times New Roman" w:hAnsi="Times New Roman" w:cs="Times New Roman"/>
          <w:sz w:val="24"/>
          <w:szCs w:val="24"/>
          <w:lang w:val="en-US"/>
        </w:rPr>
        <w:t>Genetic differentiation based on pairwise F</w:t>
      </w:r>
      <w:r w:rsidRPr="00DB6A8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 xml:space="preserve">ST </w:t>
      </w:r>
      <w:r w:rsidRPr="00DB6A89">
        <w:rPr>
          <w:rFonts w:ascii="Times New Roman" w:hAnsi="Times New Roman" w:cs="Times New Roman"/>
          <w:sz w:val="24"/>
          <w:szCs w:val="24"/>
          <w:lang w:val="en-US"/>
        </w:rPr>
        <w:t>values among six clusters (K=6) obtained by BAPS in</w:t>
      </w:r>
      <w:r w:rsidRPr="00DB6A89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DB6A89">
        <w:rPr>
          <w:rFonts w:ascii="Times New Roman" w:hAnsi="Times New Roman" w:cs="Times New Roman"/>
          <w:i/>
          <w:sz w:val="24"/>
          <w:szCs w:val="24"/>
          <w:lang w:val="en-US"/>
        </w:rPr>
        <w:t>Festuca</w:t>
      </w:r>
      <w:proofErr w:type="spellEnd"/>
      <w:r w:rsidRPr="00DB6A89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DB6A89">
        <w:rPr>
          <w:rFonts w:ascii="Times New Roman" w:hAnsi="Times New Roman" w:cs="Times New Roman"/>
          <w:i/>
          <w:sz w:val="24"/>
          <w:szCs w:val="24"/>
          <w:lang w:val="en-US"/>
        </w:rPr>
        <w:t>rubra</w:t>
      </w:r>
      <w:proofErr w:type="spellEnd"/>
      <w:r w:rsidRPr="00DB6A89">
        <w:rPr>
          <w:rFonts w:ascii="Times New Roman" w:hAnsi="Times New Roman" w:cs="Times New Roman"/>
          <w:sz w:val="24"/>
          <w:szCs w:val="24"/>
          <w:lang w:val="en-US"/>
        </w:rPr>
        <w:t xml:space="preserve">. Clusters: </w:t>
      </w:r>
      <w:r w:rsidRPr="00A7226F">
        <w:rPr>
          <w:rFonts w:cstheme="minorHAnsi"/>
          <w:sz w:val="24"/>
          <w:szCs w:val="24"/>
          <w:lang w:val="en-US"/>
        </w:rPr>
        <w:t>F</w:t>
      </w:r>
      <w:r w:rsidRPr="00DB6A89">
        <w:rPr>
          <w:rFonts w:cstheme="minorHAnsi"/>
          <w:i/>
          <w:sz w:val="24"/>
          <w:szCs w:val="24"/>
          <w:lang w:val="en-US"/>
        </w:rPr>
        <w:t xml:space="preserve">=Fennoscandia-group, </w:t>
      </w:r>
      <w:r w:rsidRPr="00A7226F">
        <w:rPr>
          <w:rFonts w:cstheme="minorHAnsi"/>
          <w:sz w:val="24"/>
          <w:szCs w:val="24"/>
          <w:lang w:val="en-US"/>
        </w:rPr>
        <w:t>A</w:t>
      </w:r>
      <w:r w:rsidRPr="00DB6A89">
        <w:rPr>
          <w:rFonts w:cstheme="minorHAnsi"/>
          <w:i/>
          <w:sz w:val="24"/>
          <w:szCs w:val="24"/>
          <w:lang w:val="en-US"/>
        </w:rPr>
        <w:t xml:space="preserve">=Atlantic-group, </w:t>
      </w:r>
      <w:r w:rsidRPr="00A7226F">
        <w:rPr>
          <w:rFonts w:cstheme="minorHAnsi"/>
          <w:sz w:val="24"/>
          <w:szCs w:val="24"/>
          <w:lang w:val="en-US"/>
        </w:rPr>
        <w:t>S1</w:t>
      </w:r>
      <w:r w:rsidRPr="00DB6A89">
        <w:rPr>
          <w:rFonts w:cstheme="minorHAnsi"/>
          <w:i/>
          <w:sz w:val="24"/>
          <w:szCs w:val="24"/>
          <w:lang w:val="en-US"/>
        </w:rPr>
        <w:t xml:space="preserve">= Spain1-group, </w:t>
      </w:r>
      <w:r w:rsidRPr="00A7226F">
        <w:rPr>
          <w:rFonts w:cstheme="minorHAnsi"/>
          <w:sz w:val="24"/>
          <w:szCs w:val="24"/>
          <w:lang w:val="en-US"/>
        </w:rPr>
        <w:t>S2</w:t>
      </w:r>
      <w:r w:rsidRPr="00DB6A89">
        <w:rPr>
          <w:rFonts w:cstheme="minorHAnsi"/>
          <w:i/>
          <w:sz w:val="24"/>
          <w:szCs w:val="24"/>
          <w:lang w:val="en-US"/>
        </w:rPr>
        <w:t>= Spain2-group, A-F-cluster, F-A-cluster</w:t>
      </w:r>
      <w:r w:rsidRPr="00DB6A89">
        <w:rPr>
          <w:rFonts w:cstheme="minorHAnsi"/>
          <w:sz w:val="24"/>
          <w:szCs w:val="24"/>
          <w:lang w:val="en-US"/>
        </w:rPr>
        <w:t>.</w:t>
      </w:r>
    </w:p>
    <w:p w:rsidR="00876C7A" w:rsidRPr="00CD26C5" w:rsidRDefault="00876C7A" w:rsidP="00876C7A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691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3"/>
        <w:gridCol w:w="238"/>
        <w:gridCol w:w="1127"/>
        <w:gridCol w:w="1116"/>
        <w:gridCol w:w="1116"/>
        <w:gridCol w:w="1116"/>
        <w:gridCol w:w="1116"/>
      </w:tblGrid>
      <w:tr w:rsidR="00876C7A" w:rsidRPr="00206B68" w:rsidTr="00897DA6"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</w:tcPr>
          <w:p w:rsidR="00876C7A" w:rsidRPr="00206B68" w:rsidRDefault="00876C7A" w:rsidP="00897DA6">
            <w:pPr>
              <w:pStyle w:val="Default"/>
              <w:spacing w:line="360" w:lineRule="auto"/>
              <w:ind w:firstLine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206B68">
              <w:rPr>
                <w:rFonts w:ascii="Times New Roman" w:hAnsi="Times New Roman" w:cs="Times New Roman"/>
                <w:lang w:val="en-US"/>
              </w:rPr>
              <w:t>BAPS cluster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</w:tcPr>
          <w:p w:rsidR="00876C7A" w:rsidRPr="00206B68" w:rsidRDefault="00876C7A" w:rsidP="00897DA6">
            <w:pPr>
              <w:pStyle w:val="Default"/>
              <w:spacing w:line="360" w:lineRule="auto"/>
              <w:ind w:firstLine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</w:tcPr>
          <w:p w:rsidR="00876C7A" w:rsidRPr="00206B68" w:rsidRDefault="00876C7A" w:rsidP="00897DA6">
            <w:pPr>
              <w:pStyle w:val="Default"/>
              <w:spacing w:line="360" w:lineRule="auto"/>
              <w:ind w:firstLine="0"/>
              <w:rPr>
                <w:rFonts w:ascii="Times New Roman" w:hAnsi="Times New Roman" w:cs="Times New Roman"/>
                <w:lang w:val="en-US"/>
              </w:rPr>
            </w:pPr>
            <w:r w:rsidRPr="00206B68"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876C7A" w:rsidRPr="00206B68" w:rsidRDefault="00876C7A" w:rsidP="00897DA6">
            <w:pPr>
              <w:pStyle w:val="Default"/>
              <w:spacing w:line="360" w:lineRule="auto"/>
              <w:ind w:firstLine="0"/>
              <w:rPr>
                <w:rFonts w:ascii="Times New Roman" w:hAnsi="Times New Roman" w:cs="Times New Roman"/>
                <w:lang w:val="en-US"/>
              </w:rPr>
            </w:pPr>
            <w:r w:rsidRPr="00206B68">
              <w:rPr>
                <w:rFonts w:ascii="Times New Roman" w:hAnsi="Times New Roman" w:cs="Times New Roman"/>
                <w:lang w:val="en-US"/>
              </w:rPr>
              <w:t>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876C7A" w:rsidRPr="00206B68" w:rsidRDefault="00876C7A" w:rsidP="00897DA6">
            <w:pPr>
              <w:pStyle w:val="Default"/>
              <w:spacing w:line="360" w:lineRule="auto"/>
              <w:ind w:firstLine="0"/>
              <w:rPr>
                <w:rFonts w:ascii="Times New Roman" w:hAnsi="Times New Roman" w:cs="Times New Roman"/>
                <w:lang w:val="en-US"/>
              </w:rPr>
            </w:pPr>
            <w:r w:rsidRPr="00206B68">
              <w:rPr>
                <w:rFonts w:ascii="Times New Roman" w:hAnsi="Times New Roman" w:cs="Times New Roman"/>
                <w:lang w:val="en-US"/>
              </w:rPr>
              <w:t>S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876C7A" w:rsidRPr="00206B68" w:rsidRDefault="00876C7A" w:rsidP="00897DA6">
            <w:pPr>
              <w:pStyle w:val="Default"/>
              <w:spacing w:line="360" w:lineRule="auto"/>
              <w:ind w:firstLine="0"/>
              <w:rPr>
                <w:rFonts w:ascii="Times New Roman" w:hAnsi="Times New Roman" w:cs="Times New Roman"/>
                <w:lang w:val="en-US"/>
              </w:rPr>
            </w:pPr>
            <w:r w:rsidRPr="00206B68">
              <w:rPr>
                <w:rFonts w:ascii="Times New Roman" w:hAnsi="Times New Roman" w:cs="Times New Roman"/>
                <w:lang w:val="en-US"/>
              </w:rPr>
              <w:t>S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876C7A" w:rsidRPr="00206B68" w:rsidRDefault="00876C7A" w:rsidP="00897DA6">
            <w:pPr>
              <w:pStyle w:val="Default"/>
              <w:spacing w:line="360" w:lineRule="auto"/>
              <w:ind w:firstLine="0"/>
              <w:rPr>
                <w:rFonts w:ascii="Times New Roman" w:hAnsi="Times New Roman" w:cs="Times New Roman"/>
                <w:lang w:val="en-US"/>
              </w:rPr>
            </w:pPr>
            <w:r w:rsidRPr="00206B68">
              <w:rPr>
                <w:rFonts w:ascii="Times New Roman" w:hAnsi="Times New Roman" w:cs="Times New Roman"/>
                <w:lang w:val="en-US"/>
              </w:rPr>
              <w:t>A-F</w:t>
            </w:r>
          </w:p>
        </w:tc>
      </w:tr>
      <w:tr w:rsidR="00876C7A" w:rsidRPr="00206B68" w:rsidTr="00897DA6">
        <w:tc>
          <w:tcPr>
            <w:tcW w:w="1526" w:type="dxa"/>
            <w:tcBorders>
              <w:top w:val="single" w:sz="4" w:space="0" w:color="auto"/>
            </w:tcBorders>
          </w:tcPr>
          <w:p w:rsidR="00876C7A" w:rsidRPr="00206B68" w:rsidRDefault="00876C7A" w:rsidP="00897DA6">
            <w:pPr>
              <w:pStyle w:val="Default"/>
              <w:spacing w:line="360" w:lineRule="auto"/>
              <w:ind w:firstLine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206B68">
              <w:rPr>
                <w:rFonts w:ascii="Times New Roman" w:hAnsi="Times New Roman" w:cs="Times New Roman"/>
                <w:lang w:val="en-US"/>
              </w:rPr>
              <w:t>A</w:t>
            </w:r>
          </w:p>
        </w:tc>
        <w:tc>
          <w:tcPr>
            <w:tcW w:w="270" w:type="dxa"/>
            <w:tcBorders>
              <w:top w:val="nil"/>
            </w:tcBorders>
          </w:tcPr>
          <w:p w:rsidR="00876C7A" w:rsidRPr="00206B68" w:rsidRDefault="00876C7A" w:rsidP="00897DA6">
            <w:pPr>
              <w:pStyle w:val="Default"/>
              <w:spacing w:line="360" w:lineRule="auto"/>
              <w:ind w:firstLine="0"/>
              <w:rPr>
                <w:rFonts w:ascii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1147" w:type="dxa"/>
            <w:tcBorders>
              <w:top w:val="single" w:sz="4" w:space="0" w:color="auto"/>
            </w:tcBorders>
          </w:tcPr>
          <w:p w:rsidR="00876C7A" w:rsidRPr="00206B68" w:rsidRDefault="00876C7A" w:rsidP="00897DA6">
            <w:pPr>
              <w:pStyle w:val="Default"/>
              <w:spacing w:line="360" w:lineRule="auto"/>
              <w:ind w:firstLine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206B68">
              <w:rPr>
                <w:rFonts w:ascii="Times New Roman" w:hAnsi="Times New Roman" w:cs="Times New Roman"/>
                <w:lang w:val="en-US"/>
              </w:rPr>
              <w:t>0.672*</w:t>
            </w:r>
            <w:r>
              <w:rPr>
                <w:rFonts w:ascii="Times New Roman" w:hAnsi="Times New Roman" w:cs="Times New Roman"/>
                <w:lang w:val="en-US"/>
              </w:rPr>
              <w:t>**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876C7A" w:rsidRPr="00206B68" w:rsidRDefault="00876C7A" w:rsidP="00897DA6">
            <w:pPr>
              <w:pStyle w:val="Default"/>
              <w:spacing w:line="360" w:lineRule="auto"/>
              <w:ind w:firstLine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206B68">
              <w:rPr>
                <w:rFonts w:ascii="Times New Roman" w:hAnsi="Times New Roman" w:cs="Times New Roman"/>
                <w:color w:val="auto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876C7A" w:rsidRPr="00206B68" w:rsidRDefault="00876C7A" w:rsidP="00897DA6">
            <w:pPr>
              <w:pStyle w:val="Default"/>
              <w:spacing w:line="360" w:lineRule="auto"/>
              <w:ind w:firstLine="0"/>
              <w:rPr>
                <w:rFonts w:ascii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876C7A" w:rsidRPr="00206B68" w:rsidRDefault="00876C7A" w:rsidP="00897DA6">
            <w:pPr>
              <w:pStyle w:val="Default"/>
              <w:spacing w:line="360" w:lineRule="auto"/>
              <w:ind w:firstLine="0"/>
              <w:rPr>
                <w:rFonts w:ascii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876C7A" w:rsidRPr="00206B68" w:rsidRDefault="00876C7A" w:rsidP="00897DA6">
            <w:pPr>
              <w:pStyle w:val="Default"/>
              <w:spacing w:line="360" w:lineRule="auto"/>
              <w:ind w:firstLine="0"/>
              <w:rPr>
                <w:rFonts w:ascii="Times New Roman" w:hAnsi="Times New Roman" w:cs="Times New Roman"/>
                <w:color w:val="auto"/>
                <w:lang w:val="en-US"/>
              </w:rPr>
            </w:pPr>
          </w:p>
        </w:tc>
      </w:tr>
      <w:tr w:rsidR="00876C7A" w:rsidRPr="00206B68" w:rsidTr="00897DA6">
        <w:tc>
          <w:tcPr>
            <w:tcW w:w="1526" w:type="dxa"/>
          </w:tcPr>
          <w:p w:rsidR="00876C7A" w:rsidRPr="00206B68" w:rsidRDefault="00876C7A" w:rsidP="00897DA6">
            <w:pPr>
              <w:pStyle w:val="Default"/>
              <w:spacing w:line="360" w:lineRule="auto"/>
              <w:ind w:firstLine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206B68">
              <w:rPr>
                <w:rFonts w:ascii="Times New Roman" w:hAnsi="Times New Roman" w:cs="Times New Roman"/>
                <w:lang w:val="en-US"/>
              </w:rPr>
              <w:t>S1</w:t>
            </w:r>
          </w:p>
        </w:tc>
        <w:tc>
          <w:tcPr>
            <w:tcW w:w="270" w:type="dxa"/>
          </w:tcPr>
          <w:p w:rsidR="00876C7A" w:rsidRPr="00206B68" w:rsidRDefault="00876C7A" w:rsidP="00897DA6">
            <w:pPr>
              <w:pStyle w:val="Default"/>
              <w:spacing w:line="360" w:lineRule="auto"/>
              <w:ind w:firstLine="0"/>
              <w:rPr>
                <w:rFonts w:ascii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1147" w:type="dxa"/>
          </w:tcPr>
          <w:p w:rsidR="00876C7A" w:rsidRPr="00206B68" w:rsidRDefault="00876C7A" w:rsidP="00897DA6">
            <w:pPr>
              <w:pStyle w:val="Default"/>
              <w:spacing w:line="360" w:lineRule="auto"/>
              <w:ind w:firstLine="0"/>
              <w:rPr>
                <w:rFonts w:ascii="Times New Roman" w:hAnsi="Times New Roman" w:cs="Times New Roman"/>
                <w:lang w:val="en-US"/>
              </w:rPr>
            </w:pPr>
            <w:r w:rsidRPr="00206B68">
              <w:rPr>
                <w:rFonts w:ascii="Times New Roman" w:hAnsi="Times New Roman" w:cs="Times New Roman"/>
                <w:lang w:val="en-US"/>
              </w:rPr>
              <w:t>0.561*</w:t>
            </w:r>
            <w:r>
              <w:rPr>
                <w:rFonts w:ascii="Times New Roman" w:hAnsi="Times New Roman" w:cs="Times New Roman"/>
                <w:lang w:val="en-US"/>
              </w:rPr>
              <w:t>**</w:t>
            </w:r>
          </w:p>
        </w:tc>
        <w:tc>
          <w:tcPr>
            <w:tcW w:w="993" w:type="dxa"/>
          </w:tcPr>
          <w:p w:rsidR="00876C7A" w:rsidRPr="00206B68" w:rsidRDefault="00876C7A" w:rsidP="00897DA6">
            <w:pPr>
              <w:pStyle w:val="Default"/>
              <w:spacing w:line="360" w:lineRule="auto"/>
              <w:ind w:firstLine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206B68">
              <w:rPr>
                <w:rFonts w:ascii="Times New Roman" w:hAnsi="Times New Roman" w:cs="Times New Roman"/>
                <w:lang w:val="en-US"/>
              </w:rPr>
              <w:t>0.491*</w:t>
            </w:r>
            <w:r>
              <w:rPr>
                <w:rFonts w:ascii="Times New Roman" w:hAnsi="Times New Roman" w:cs="Times New Roman"/>
                <w:lang w:val="en-US"/>
              </w:rPr>
              <w:t>**</w:t>
            </w:r>
          </w:p>
        </w:tc>
        <w:tc>
          <w:tcPr>
            <w:tcW w:w="992" w:type="dxa"/>
          </w:tcPr>
          <w:p w:rsidR="00876C7A" w:rsidRPr="00206B68" w:rsidRDefault="00876C7A" w:rsidP="00897DA6">
            <w:pPr>
              <w:pStyle w:val="Default"/>
              <w:spacing w:line="360" w:lineRule="auto"/>
              <w:ind w:firstLine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206B68">
              <w:rPr>
                <w:rFonts w:ascii="Times New Roman" w:hAnsi="Times New Roman" w:cs="Times New Roman"/>
                <w:color w:val="auto"/>
                <w:lang w:val="en-US"/>
              </w:rPr>
              <w:t>-</w:t>
            </w:r>
          </w:p>
        </w:tc>
        <w:tc>
          <w:tcPr>
            <w:tcW w:w="992" w:type="dxa"/>
          </w:tcPr>
          <w:p w:rsidR="00876C7A" w:rsidRPr="00206B68" w:rsidRDefault="00876C7A" w:rsidP="00897DA6">
            <w:pPr>
              <w:pStyle w:val="Default"/>
              <w:spacing w:line="360" w:lineRule="auto"/>
              <w:ind w:firstLine="0"/>
              <w:rPr>
                <w:rFonts w:ascii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992" w:type="dxa"/>
          </w:tcPr>
          <w:p w:rsidR="00876C7A" w:rsidRPr="00206B68" w:rsidRDefault="00876C7A" w:rsidP="00897DA6">
            <w:pPr>
              <w:pStyle w:val="Default"/>
              <w:spacing w:line="360" w:lineRule="auto"/>
              <w:ind w:firstLine="0"/>
              <w:rPr>
                <w:rFonts w:ascii="Times New Roman" w:hAnsi="Times New Roman" w:cs="Times New Roman"/>
                <w:color w:val="auto"/>
                <w:lang w:val="en-US"/>
              </w:rPr>
            </w:pPr>
          </w:p>
        </w:tc>
      </w:tr>
      <w:tr w:rsidR="00876C7A" w:rsidRPr="00206B68" w:rsidTr="00897DA6">
        <w:tc>
          <w:tcPr>
            <w:tcW w:w="1526" w:type="dxa"/>
          </w:tcPr>
          <w:p w:rsidR="00876C7A" w:rsidRPr="00206B68" w:rsidRDefault="00876C7A" w:rsidP="00897DA6">
            <w:pPr>
              <w:pStyle w:val="Default"/>
              <w:spacing w:line="360" w:lineRule="auto"/>
              <w:ind w:firstLine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206B68">
              <w:rPr>
                <w:rFonts w:ascii="Times New Roman" w:hAnsi="Times New Roman" w:cs="Times New Roman"/>
                <w:lang w:val="en-US"/>
              </w:rPr>
              <w:t>S2</w:t>
            </w:r>
          </w:p>
        </w:tc>
        <w:tc>
          <w:tcPr>
            <w:tcW w:w="270" w:type="dxa"/>
          </w:tcPr>
          <w:p w:rsidR="00876C7A" w:rsidRPr="00206B68" w:rsidRDefault="00876C7A" w:rsidP="00897DA6">
            <w:pPr>
              <w:pStyle w:val="Default"/>
              <w:spacing w:line="360" w:lineRule="auto"/>
              <w:ind w:firstLine="0"/>
              <w:rPr>
                <w:rFonts w:ascii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1147" w:type="dxa"/>
          </w:tcPr>
          <w:p w:rsidR="00876C7A" w:rsidRPr="00206B68" w:rsidRDefault="00876C7A" w:rsidP="00897DA6">
            <w:pPr>
              <w:pStyle w:val="Default"/>
              <w:spacing w:line="360" w:lineRule="auto"/>
              <w:ind w:firstLine="0"/>
              <w:rPr>
                <w:rFonts w:ascii="Times New Roman" w:hAnsi="Times New Roman" w:cs="Times New Roman"/>
                <w:lang w:val="en-US"/>
              </w:rPr>
            </w:pPr>
            <w:r w:rsidRPr="00206B68">
              <w:rPr>
                <w:rFonts w:ascii="Times New Roman" w:hAnsi="Times New Roman" w:cs="Times New Roman"/>
                <w:lang w:val="en-US"/>
              </w:rPr>
              <w:t>0.484*</w:t>
            </w:r>
            <w:r>
              <w:rPr>
                <w:rFonts w:ascii="Times New Roman" w:hAnsi="Times New Roman" w:cs="Times New Roman"/>
                <w:lang w:val="en-US"/>
              </w:rPr>
              <w:t>**</w:t>
            </w:r>
          </w:p>
        </w:tc>
        <w:tc>
          <w:tcPr>
            <w:tcW w:w="993" w:type="dxa"/>
          </w:tcPr>
          <w:p w:rsidR="00876C7A" w:rsidRPr="00206B68" w:rsidRDefault="00876C7A" w:rsidP="00897DA6">
            <w:pPr>
              <w:pStyle w:val="Default"/>
              <w:spacing w:line="360" w:lineRule="auto"/>
              <w:ind w:firstLine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206B68">
              <w:rPr>
                <w:rFonts w:ascii="Times New Roman" w:hAnsi="Times New Roman" w:cs="Times New Roman"/>
                <w:lang w:val="en-US"/>
              </w:rPr>
              <w:t>0.510*</w:t>
            </w:r>
            <w:r>
              <w:rPr>
                <w:rFonts w:ascii="Times New Roman" w:hAnsi="Times New Roman" w:cs="Times New Roman"/>
                <w:lang w:val="en-US"/>
              </w:rPr>
              <w:t>**</w:t>
            </w:r>
          </w:p>
        </w:tc>
        <w:tc>
          <w:tcPr>
            <w:tcW w:w="992" w:type="dxa"/>
          </w:tcPr>
          <w:p w:rsidR="00876C7A" w:rsidRPr="00206B68" w:rsidRDefault="00876C7A" w:rsidP="00897DA6">
            <w:pPr>
              <w:pStyle w:val="Default"/>
              <w:spacing w:line="360" w:lineRule="auto"/>
              <w:ind w:firstLine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206B68">
              <w:rPr>
                <w:rFonts w:ascii="Times New Roman" w:hAnsi="Times New Roman" w:cs="Times New Roman"/>
                <w:lang w:val="en-US"/>
              </w:rPr>
              <w:t>0.216*</w:t>
            </w:r>
            <w:r>
              <w:rPr>
                <w:rFonts w:ascii="Times New Roman" w:hAnsi="Times New Roman" w:cs="Times New Roman"/>
                <w:lang w:val="en-US"/>
              </w:rPr>
              <w:t>**</w:t>
            </w:r>
          </w:p>
        </w:tc>
        <w:tc>
          <w:tcPr>
            <w:tcW w:w="992" w:type="dxa"/>
          </w:tcPr>
          <w:p w:rsidR="00876C7A" w:rsidRPr="00206B68" w:rsidRDefault="00876C7A" w:rsidP="00897DA6">
            <w:pPr>
              <w:pStyle w:val="Default"/>
              <w:spacing w:line="360" w:lineRule="auto"/>
              <w:ind w:firstLine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206B68">
              <w:rPr>
                <w:rFonts w:ascii="Times New Roman" w:hAnsi="Times New Roman" w:cs="Times New Roman"/>
                <w:color w:val="auto"/>
                <w:lang w:val="en-US"/>
              </w:rPr>
              <w:t>-</w:t>
            </w:r>
          </w:p>
        </w:tc>
        <w:tc>
          <w:tcPr>
            <w:tcW w:w="992" w:type="dxa"/>
          </w:tcPr>
          <w:p w:rsidR="00876C7A" w:rsidRPr="00206B68" w:rsidRDefault="00876C7A" w:rsidP="00897DA6">
            <w:pPr>
              <w:pStyle w:val="Default"/>
              <w:spacing w:line="360" w:lineRule="auto"/>
              <w:ind w:firstLine="0"/>
              <w:rPr>
                <w:rFonts w:ascii="Times New Roman" w:hAnsi="Times New Roman" w:cs="Times New Roman"/>
                <w:color w:val="auto"/>
                <w:lang w:val="en-US"/>
              </w:rPr>
            </w:pPr>
          </w:p>
        </w:tc>
      </w:tr>
      <w:tr w:rsidR="00876C7A" w:rsidRPr="00206B68" w:rsidTr="00897DA6">
        <w:tc>
          <w:tcPr>
            <w:tcW w:w="1526" w:type="dxa"/>
          </w:tcPr>
          <w:p w:rsidR="00876C7A" w:rsidRPr="00206B68" w:rsidRDefault="00876C7A" w:rsidP="00897DA6">
            <w:pPr>
              <w:pStyle w:val="Default"/>
              <w:spacing w:line="360" w:lineRule="auto"/>
              <w:ind w:firstLine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206B68">
              <w:rPr>
                <w:rFonts w:ascii="Times New Roman" w:hAnsi="Times New Roman" w:cs="Times New Roman"/>
                <w:lang w:val="en-US"/>
              </w:rPr>
              <w:t>A-F</w:t>
            </w:r>
          </w:p>
        </w:tc>
        <w:tc>
          <w:tcPr>
            <w:tcW w:w="270" w:type="dxa"/>
          </w:tcPr>
          <w:p w:rsidR="00876C7A" w:rsidRPr="00206B68" w:rsidRDefault="00876C7A" w:rsidP="00897DA6">
            <w:pPr>
              <w:pStyle w:val="Default"/>
              <w:spacing w:line="360" w:lineRule="auto"/>
              <w:ind w:firstLine="0"/>
              <w:rPr>
                <w:rFonts w:ascii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1147" w:type="dxa"/>
          </w:tcPr>
          <w:p w:rsidR="00876C7A" w:rsidRPr="00206B68" w:rsidRDefault="00876C7A" w:rsidP="00897DA6">
            <w:pPr>
              <w:pStyle w:val="Default"/>
              <w:spacing w:line="360" w:lineRule="auto"/>
              <w:ind w:firstLine="0"/>
              <w:rPr>
                <w:rFonts w:ascii="Times New Roman" w:hAnsi="Times New Roman" w:cs="Times New Roman"/>
                <w:lang w:val="en-US"/>
              </w:rPr>
            </w:pPr>
            <w:r w:rsidRPr="00206B68">
              <w:rPr>
                <w:rFonts w:ascii="Times New Roman" w:hAnsi="Times New Roman" w:cs="Times New Roman"/>
                <w:lang w:val="en-US"/>
              </w:rPr>
              <w:t>0.619*</w:t>
            </w:r>
            <w:r>
              <w:rPr>
                <w:rFonts w:ascii="Times New Roman" w:hAnsi="Times New Roman" w:cs="Times New Roman"/>
                <w:lang w:val="en-US"/>
              </w:rPr>
              <w:t>**</w:t>
            </w:r>
          </w:p>
        </w:tc>
        <w:tc>
          <w:tcPr>
            <w:tcW w:w="993" w:type="dxa"/>
          </w:tcPr>
          <w:p w:rsidR="00876C7A" w:rsidRPr="00206B68" w:rsidRDefault="00876C7A" w:rsidP="00897DA6">
            <w:pPr>
              <w:pStyle w:val="Default"/>
              <w:spacing w:line="360" w:lineRule="auto"/>
              <w:ind w:firstLine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206B68">
              <w:rPr>
                <w:rFonts w:ascii="Times New Roman" w:hAnsi="Times New Roman" w:cs="Times New Roman"/>
                <w:lang w:val="en-US"/>
              </w:rPr>
              <w:t>0.645*</w:t>
            </w:r>
            <w:r>
              <w:rPr>
                <w:rFonts w:ascii="Times New Roman" w:hAnsi="Times New Roman" w:cs="Times New Roman"/>
                <w:lang w:val="en-US"/>
              </w:rPr>
              <w:t>**</w:t>
            </w:r>
          </w:p>
        </w:tc>
        <w:tc>
          <w:tcPr>
            <w:tcW w:w="992" w:type="dxa"/>
          </w:tcPr>
          <w:p w:rsidR="00876C7A" w:rsidRPr="00206B68" w:rsidRDefault="00876C7A" w:rsidP="00897DA6">
            <w:pPr>
              <w:pStyle w:val="Default"/>
              <w:spacing w:line="360" w:lineRule="auto"/>
              <w:ind w:firstLine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206B68">
              <w:rPr>
                <w:rFonts w:ascii="Times New Roman" w:hAnsi="Times New Roman" w:cs="Times New Roman"/>
                <w:lang w:val="en-US"/>
              </w:rPr>
              <w:t>0.265*</w:t>
            </w:r>
            <w:r>
              <w:rPr>
                <w:rFonts w:ascii="Times New Roman" w:hAnsi="Times New Roman" w:cs="Times New Roman"/>
                <w:lang w:val="en-US"/>
              </w:rPr>
              <w:t>**</w:t>
            </w:r>
          </w:p>
        </w:tc>
        <w:tc>
          <w:tcPr>
            <w:tcW w:w="992" w:type="dxa"/>
          </w:tcPr>
          <w:p w:rsidR="00876C7A" w:rsidRPr="00206B68" w:rsidRDefault="00876C7A" w:rsidP="00897DA6">
            <w:pPr>
              <w:pStyle w:val="Default"/>
              <w:spacing w:line="360" w:lineRule="auto"/>
              <w:ind w:firstLine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206B68">
              <w:rPr>
                <w:rFonts w:ascii="Times New Roman" w:hAnsi="Times New Roman" w:cs="Times New Roman"/>
                <w:lang w:val="en-US"/>
              </w:rPr>
              <w:t>0.224*</w:t>
            </w:r>
            <w:r>
              <w:rPr>
                <w:rFonts w:ascii="Times New Roman" w:hAnsi="Times New Roman" w:cs="Times New Roman"/>
                <w:lang w:val="en-US"/>
              </w:rPr>
              <w:t>**</w:t>
            </w:r>
          </w:p>
        </w:tc>
        <w:tc>
          <w:tcPr>
            <w:tcW w:w="992" w:type="dxa"/>
          </w:tcPr>
          <w:p w:rsidR="00876C7A" w:rsidRPr="00206B68" w:rsidRDefault="00876C7A" w:rsidP="00897DA6">
            <w:pPr>
              <w:pStyle w:val="Default"/>
              <w:spacing w:line="360" w:lineRule="auto"/>
              <w:ind w:firstLine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206B68">
              <w:rPr>
                <w:rFonts w:ascii="Times New Roman" w:hAnsi="Times New Roman" w:cs="Times New Roman"/>
                <w:color w:val="auto"/>
                <w:lang w:val="en-US"/>
              </w:rPr>
              <w:t>-</w:t>
            </w:r>
          </w:p>
        </w:tc>
      </w:tr>
      <w:tr w:rsidR="00876C7A" w:rsidRPr="00206B68" w:rsidTr="00897DA6">
        <w:tc>
          <w:tcPr>
            <w:tcW w:w="1526" w:type="dxa"/>
          </w:tcPr>
          <w:p w:rsidR="00876C7A" w:rsidRPr="00206B68" w:rsidRDefault="00876C7A" w:rsidP="00897DA6">
            <w:pPr>
              <w:pStyle w:val="Default"/>
              <w:spacing w:line="360" w:lineRule="auto"/>
              <w:ind w:firstLine="0"/>
              <w:rPr>
                <w:rFonts w:ascii="Times New Roman" w:hAnsi="Times New Roman" w:cs="Times New Roman"/>
                <w:lang w:val="en-US"/>
              </w:rPr>
            </w:pPr>
            <w:r w:rsidRPr="00206B68">
              <w:rPr>
                <w:rFonts w:ascii="Times New Roman" w:hAnsi="Times New Roman" w:cs="Times New Roman"/>
                <w:color w:val="auto"/>
                <w:lang w:val="en-US"/>
              </w:rPr>
              <w:t>F-A</w:t>
            </w:r>
          </w:p>
        </w:tc>
        <w:tc>
          <w:tcPr>
            <w:tcW w:w="270" w:type="dxa"/>
          </w:tcPr>
          <w:p w:rsidR="00876C7A" w:rsidRPr="00206B68" w:rsidRDefault="00876C7A" w:rsidP="00897DA6">
            <w:pPr>
              <w:pStyle w:val="Default"/>
              <w:spacing w:line="360" w:lineRule="auto"/>
              <w:ind w:firstLine="0"/>
              <w:rPr>
                <w:rFonts w:ascii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1147" w:type="dxa"/>
          </w:tcPr>
          <w:p w:rsidR="00876C7A" w:rsidRPr="00206B68" w:rsidRDefault="00876C7A" w:rsidP="00897DA6">
            <w:pPr>
              <w:pStyle w:val="Default"/>
              <w:spacing w:line="360" w:lineRule="auto"/>
              <w:ind w:firstLine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206B68">
              <w:rPr>
                <w:rFonts w:ascii="Times New Roman" w:hAnsi="Times New Roman" w:cs="Times New Roman"/>
                <w:color w:val="auto"/>
                <w:lang w:val="en-US"/>
              </w:rPr>
              <w:t>0.704*</w:t>
            </w:r>
            <w:r>
              <w:rPr>
                <w:rFonts w:ascii="Times New Roman" w:hAnsi="Times New Roman" w:cs="Times New Roman"/>
                <w:color w:val="auto"/>
                <w:lang w:val="en-US"/>
              </w:rPr>
              <w:t>**</w:t>
            </w:r>
          </w:p>
        </w:tc>
        <w:tc>
          <w:tcPr>
            <w:tcW w:w="993" w:type="dxa"/>
          </w:tcPr>
          <w:p w:rsidR="00876C7A" w:rsidRPr="00206B68" w:rsidRDefault="00876C7A" w:rsidP="00897DA6">
            <w:pPr>
              <w:pStyle w:val="Default"/>
              <w:spacing w:line="360" w:lineRule="auto"/>
              <w:ind w:firstLine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206B68">
              <w:rPr>
                <w:rFonts w:ascii="Times New Roman" w:hAnsi="Times New Roman" w:cs="Times New Roman"/>
                <w:color w:val="auto"/>
                <w:lang w:val="en-US"/>
              </w:rPr>
              <w:t>0.722*</w:t>
            </w:r>
            <w:r>
              <w:rPr>
                <w:rFonts w:ascii="Times New Roman" w:hAnsi="Times New Roman" w:cs="Times New Roman"/>
                <w:color w:val="auto"/>
                <w:lang w:val="en-US"/>
              </w:rPr>
              <w:t>**</w:t>
            </w:r>
          </w:p>
        </w:tc>
        <w:tc>
          <w:tcPr>
            <w:tcW w:w="992" w:type="dxa"/>
          </w:tcPr>
          <w:p w:rsidR="00876C7A" w:rsidRPr="00206B68" w:rsidRDefault="00876C7A" w:rsidP="00897DA6">
            <w:pPr>
              <w:pStyle w:val="Default"/>
              <w:spacing w:line="360" w:lineRule="auto"/>
              <w:ind w:firstLine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206B68">
              <w:rPr>
                <w:rFonts w:ascii="Times New Roman" w:hAnsi="Times New Roman" w:cs="Times New Roman"/>
                <w:color w:val="auto"/>
                <w:lang w:val="en-US"/>
              </w:rPr>
              <w:t>0.315*</w:t>
            </w:r>
            <w:r>
              <w:rPr>
                <w:rFonts w:ascii="Times New Roman" w:hAnsi="Times New Roman" w:cs="Times New Roman"/>
                <w:color w:val="auto"/>
                <w:lang w:val="en-US"/>
              </w:rPr>
              <w:t>**</w:t>
            </w:r>
          </w:p>
        </w:tc>
        <w:tc>
          <w:tcPr>
            <w:tcW w:w="992" w:type="dxa"/>
          </w:tcPr>
          <w:p w:rsidR="00876C7A" w:rsidRPr="00206B68" w:rsidRDefault="00876C7A" w:rsidP="00897DA6">
            <w:pPr>
              <w:pStyle w:val="Default"/>
              <w:spacing w:line="360" w:lineRule="auto"/>
              <w:ind w:firstLine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206B68">
              <w:rPr>
                <w:rFonts w:ascii="Times New Roman" w:hAnsi="Times New Roman" w:cs="Times New Roman"/>
                <w:color w:val="auto"/>
                <w:lang w:val="en-US"/>
              </w:rPr>
              <w:t>0.303*</w:t>
            </w:r>
            <w:r>
              <w:rPr>
                <w:rFonts w:ascii="Times New Roman" w:hAnsi="Times New Roman" w:cs="Times New Roman"/>
                <w:color w:val="auto"/>
                <w:lang w:val="en-US"/>
              </w:rPr>
              <w:t>**</w:t>
            </w:r>
          </w:p>
        </w:tc>
        <w:tc>
          <w:tcPr>
            <w:tcW w:w="992" w:type="dxa"/>
          </w:tcPr>
          <w:p w:rsidR="00876C7A" w:rsidRPr="00206B68" w:rsidRDefault="00876C7A" w:rsidP="00897DA6">
            <w:pPr>
              <w:pStyle w:val="Default"/>
              <w:spacing w:line="360" w:lineRule="auto"/>
              <w:ind w:firstLine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206B68">
              <w:rPr>
                <w:rFonts w:ascii="Times New Roman" w:hAnsi="Times New Roman" w:cs="Times New Roman"/>
                <w:color w:val="auto"/>
                <w:lang w:val="en-US"/>
              </w:rPr>
              <w:t>0.296*</w:t>
            </w:r>
            <w:r>
              <w:rPr>
                <w:rFonts w:ascii="Times New Roman" w:hAnsi="Times New Roman" w:cs="Times New Roman"/>
                <w:color w:val="auto"/>
                <w:lang w:val="en-US"/>
              </w:rPr>
              <w:t>**</w:t>
            </w:r>
          </w:p>
        </w:tc>
      </w:tr>
    </w:tbl>
    <w:p w:rsidR="00876C7A" w:rsidRPr="00206B68" w:rsidRDefault="00876C7A" w:rsidP="00876C7A">
      <w:pPr>
        <w:pStyle w:val="Default"/>
        <w:spacing w:line="480" w:lineRule="auto"/>
        <w:ind w:firstLine="0"/>
        <w:rPr>
          <w:rFonts w:ascii="Times New Roman" w:hAnsi="Times New Roman" w:cs="Times New Roman"/>
          <w:color w:val="auto"/>
          <w:lang w:val="en-US"/>
        </w:rPr>
      </w:pPr>
      <w:r w:rsidRPr="00206B68">
        <w:rPr>
          <w:rFonts w:ascii="Times New Roman" w:hAnsi="Times New Roman" w:cs="Times New Roman"/>
          <w:color w:val="auto"/>
          <w:lang w:val="en-US"/>
        </w:rPr>
        <w:t>Significance obtained by 10,100 permutations: *</w:t>
      </w:r>
      <w:r>
        <w:rPr>
          <w:rFonts w:ascii="Times New Roman" w:hAnsi="Times New Roman" w:cs="Times New Roman"/>
          <w:color w:val="auto"/>
          <w:lang w:val="en-US"/>
        </w:rPr>
        <w:t xml:space="preserve">** = </w:t>
      </w:r>
      <w:r w:rsidRPr="00206B68">
        <w:rPr>
          <w:rFonts w:ascii="Times New Roman" w:hAnsi="Times New Roman" w:cs="Times New Roman"/>
          <w:color w:val="auto"/>
          <w:lang w:val="en-US"/>
        </w:rPr>
        <w:t>P&lt;0.001.</w:t>
      </w:r>
    </w:p>
    <w:p w:rsidR="008C70ED" w:rsidRPr="00DB6A89" w:rsidRDefault="008C70ED" w:rsidP="008C70ED">
      <w:pPr>
        <w:spacing w:line="480" w:lineRule="auto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</w:p>
    <w:p w:rsidR="008C70ED" w:rsidRPr="00DB6A89" w:rsidRDefault="008C70ED" w:rsidP="008C70ED">
      <w:pPr>
        <w:spacing w:line="480" w:lineRule="auto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</w:p>
    <w:p w:rsidR="008C70ED" w:rsidRPr="00DB6A89" w:rsidRDefault="008C70ED" w:rsidP="008C70ED">
      <w:pPr>
        <w:spacing w:line="480" w:lineRule="auto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</w:p>
    <w:p w:rsidR="008C70ED" w:rsidRPr="00DB6A89" w:rsidRDefault="008C70ED" w:rsidP="008C70ED">
      <w:pPr>
        <w:spacing w:line="480" w:lineRule="auto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</w:p>
    <w:p w:rsidR="008C70ED" w:rsidRPr="00DB6A89" w:rsidRDefault="008C70ED" w:rsidP="008C70ED">
      <w:pPr>
        <w:spacing w:line="480" w:lineRule="auto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</w:p>
    <w:p w:rsidR="008C70ED" w:rsidRPr="00DB6A89" w:rsidRDefault="008C70ED" w:rsidP="008C70ED">
      <w:pPr>
        <w:spacing w:line="480" w:lineRule="auto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</w:p>
    <w:p w:rsidR="008C70ED" w:rsidRPr="00DB6A89" w:rsidRDefault="008C70ED" w:rsidP="008C70ED">
      <w:pPr>
        <w:spacing w:line="480" w:lineRule="auto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</w:p>
    <w:p w:rsidR="008C70ED" w:rsidRPr="00DB6A89" w:rsidRDefault="008C70ED" w:rsidP="008C70ED">
      <w:pPr>
        <w:spacing w:line="480" w:lineRule="auto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</w:p>
    <w:p w:rsidR="00B63EFF" w:rsidRDefault="00B63EFF" w:rsidP="008C70ED">
      <w:pPr>
        <w:spacing w:line="480" w:lineRule="auto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</w:p>
    <w:p w:rsidR="00B63EFF" w:rsidRDefault="00B63EFF" w:rsidP="008C70ED">
      <w:pPr>
        <w:spacing w:line="480" w:lineRule="auto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</w:p>
    <w:p w:rsidR="00B63EFF" w:rsidRDefault="00B63EFF" w:rsidP="008C70ED">
      <w:pPr>
        <w:spacing w:line="480" w:lineRule="auto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</w:p>
    <w:p w:rsidR="00B63EFF" w:rsidRDefault="00B63EFF" w:rsidP="008C70ED">
      <w:pPr>
        <w:spacing w:line="480" w:lineRule="auto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</w:p>
    <w:p w:rsidR="00180E3C" w:rsidRDefault="00180E3C" w:rsidP="008C70ED">
      <w:pPr>
        <w:spacing w:line="480" w:lineRule="auto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</w:p>
    <w:p w:rsidR="008C70ED" w:rsidRPr="00DB6A89" w:rsidRDefault="00C62EC5" w:rsidP="008C70ED">
      <w:pPr>
        <w:spacing w:line="480" w:lineRule="auto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Supporting i</w:t>
      </w:r>
      <w:r w:rsidR="008C70ED" w:rsidRPr="00DB6A89">
        <w:rPr>
          <w:rFonts w:ascii="Times New Roman" w:hAnsi="Times New Roman" w:cs="Times New Roman"/>
          <w:sz w:val="24"/>
          <w:szCs w:val="24"/>
          <w:lang w:val="en-US"/>
        </w:rPr>
        <w:t xml:space="preserve">nformation Appendix S6.  </w:t>
      </w:r>
    </w:p>
    <w:p w:rsidR="008C70ED" w:rsidRPr="00DB6A89" w:rsidRDefault="008C70ED" w:rsidP="008C70ED">
      <w:pPr>
        <w:spacing w:line="480" w:lineRule="auto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  <w:r w:rsidRPr="00DB6A89">
        <w:rPr>
          <w:rFonts w:ascii="Times New Roman" w:hAnsi="Times New Roman" w:cs="Times New Roman"/>
          <w:sz w:val="24"/>
          <w:szCs w:val="24"/>
          <w:lang w:val="en-US"/>
        </w:rPr>
        <w:t>Matrix of pairwise F</w:t>
      </w:r>
      <w:r w:rsidRPr="00DB6A8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ST</w:t>
      </w:r>
      <w:r w:rsidRPr="00DB6A89">
        <w:rPr>
          <w:rFonts w:ascii="Times New Roman" w:hAnsi="Times New Roman" w:cs="Times New Roman"/>
          <w:sz w:val="24"/>
          <w:szCs w:val="24"/>
          <w:lang w:val="en-US"/>
        </w:rPr>
        <w:t xml:space="preserve"> values among 27 studied populations in </w:t>
      </w:r>
      <w:proofErr w:type="spellStart"/>
      <w:r w:rsidRPr="00DB6A89">
        <w:rPr>
          <w:rFonts w:ascii="Times New Roman" w:hAnsi="Times New Roman" w:cs="Times New Roman"/>
          <w:i/>
          <w:sz w:val="24"/>
          <w:szCs w:val="24"/>
          <w:lang w:val="en-US"/>
        </w:rPr>
        <w:t>Festuca</w:t>
      </w:r>
      <w:proofErr w:type="spellEnd"/>
      <w:r w:rsidRPr="00DB6A89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DB6A89">
        <w:rPr>
          <w:rFonts w:ascii="Times New Roman" w:hAnsi="Times New Roman" w:cs="Times New Roman"/>
          <w:i/>
          <w:sz w:val="24"/>
          <w:szCs w:val="24"/>
          <w:lang w:val="en-US"/>
        </w:rPr>
        <w:t>rubra</w:t>
      </w:r>
      <w:proofErr w:type="spellEnd"/>
      <w:r w:rsidRPr="00DB6A89">
        <w:rPr>
          <w:rFonts w:ascii="Times New Roman" w:hAnsi="Times New Roman" w:cs="Times New Roman"/>
          <w:sz w:val="24"/>
          <w:szCs w:val="24"/>
          <w:lang w:val="en-US"/>
        </w:rPr>
        <w:t>.  The pairwise F</w:t>
      </w:r>
      <w:r w:rsidRPr="00DB6A8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ST</w:t>
      </w:r>
      <w:r w:rsidRPr="00DB6A89">
        <w:rPr>
          <w:rFonts w:ascii="Times New Roman" w:hAnsi="Times New Roman" w:cs="Times New Roman"/>
          <w:sz w:val="24"/>
          <w:szCs w:val="24"/>
          <w:lang w:val="en-US"/>
        </w:rPr>
        <w:t xml:space="preserve"> values are below diagonal and p-values are above diagonal.</w:t>
      </w:r>
    </w:p>
    <w:p w:rsidR="008C70ED" w:rsidRPr="00DB6A89" w:rsidRDefault="008C70ED" w:rsidP="008C70ED">
      <w:pPr>
        <w:spacing w:line="480" w:lineRule="auto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</w:p>
    <w:p w:rsidR="008C70ED" w:rsidRPr="00DB6A89" w:rsidRDefault="008C70ED" w:rsidP="008C70ED">
      <w:pPr>
        <w:spacing w:line="480" w:lineRule="auto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</w:p>
    <w:p w:rsidR="008C70ED" w:rsidRPr="00DB6A89" w:rsidRDefault="008C70ED" w:rsidP="008C70ED">
      <w:pPr>
        <w:spacing w:line="480" w:lineRule="auto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</w:p>
    <w:p w:rsidR="008C70ED" w:rsidRPr="00DB6A89" w:rsidRDefault="008C70ED" w:rsidP="008C70ED">
      <w:pPr>
        <w:spacing w:line="480" w:lineRule="auto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</w:p>
    <w:p w:rsidR="008C70ED" w:rsidRPr="00DB6A89" w:rsidRDefault="008C70ED" w:rsidP="008C70ED">
      <w:pPr>
        <w:spacing w:line="480" w:lineRule="auto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</w:p>
    <w:p w:rsidR="008C70ED" w:rsidRPr="00DB6A89" w:rsidRDefault="008C70ED" w:rsidP="008C70ED">
      <w:pPr>
        <w:spacing w:line="480" w:lineRule="auto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</w:p>
    <w:p w:rsidR="008C70ED" w:rsidRPr="00DB6A89" w:rsidRDefault="008C70ED" w:rsidP="008C70ED">
      <w:pPr>
        <w:spacing w:line="480" w:lineRule="auto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</w:p>
    <w:p w:rsidR="008C70ED" w:rsidRPr="00DB6A89" w:rsidRDefault="008C70ED" w:rsidP="008C70ED">
      <w:pPr>
        <w:spacing w:line="480" w:lineRule="auto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</w:p>
    <w:p w:rsidR="008C70ED" w:rsidRPr="00DB6A89" w:rsidRDefault="008C70ED" w:rsidP="008C70ED">
      <w:pPr>
        <w:spacing w:line="480" w:lineRule="auto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</w:p>
    <w:p w:rsidR="008C70ED" w:rsidRPr="00DB6A89" w:rsidRDefault="008C70ED" w:rsidP="008C70ED">
      <w:pPr>
        <w:spacing w:line="480" w:lineRule="auto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</w:p>
    <w:p w:rsidR="008C70ED" w:rsidRPr="00DB6A89" w:rsidRDefault="008C70ED" w:rsidP="008C70ED">
      <w:pPr>
        <w:spacing w:line="480" w:lineRule="auto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</w:p>
    <w:p w:rsidR="008C70ED" w:rsidRPr="00DB6A89" w:rsidRDefault="008C70ED" w:rsidP="008C70ED">
      <w:pPr>
        <w:spacing w:line="480" w:lineRule="auto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</w:p>
    <w:p w:rsidR="008C70ED" w:rsidRPr="00DB6A89" w:rsidRDefault="008C70ED" w:rsidP="008C70ED">
      <w:pPr>
        <w:spacing w:line="480" w:lineRule="auto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</w:p>
    <w:p w:rsidR="008C70ED" w:rsidRPr="00DB6A89" w:rsidRDefault="008C70ED" w:rsidP="008C70ED">
      <w:pPr>
        <w:spacing w:line="480" w:lineRule="auto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</w:p>
    <w:p w:rsidR="008C70ED" w:rsidRPr="00DB6A89" w:rsidRDefault="008C70ED" w:rsidP="008C70ED">
      <w:pPr>
        <w:spacing w:line="480" w:lineRule="auto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</w:p>
    <w:p w:rsidR="008C70ED" w:rsidRPr="00DB6A89" w:rsidRDefault="008C70ED" w:rsidP="008C70ED">
      <w:pPr>
        <w:spacing w:line="480" w:lineRule="auto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</w:p>
    <w:p w:rsidR="008C70ED" w:rsidRPr="00DB6A89" w:rsidRDefault="008C70ED" w:rsidP="008C70ED">
      <w:pPr>
        <w:spacing w:line="480" w:lineRule="auto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</w:p>
    <w:p w:rsidR="008C70ED" w:rsidRPr="00DB6A89" w:rsidRDefault="008C70ED" w:rsidP="008C70ED">
      <w:pPr>
        <w:spacing w:line="480" w:lineRule="auto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</w:p>
    <w:p w:rsidR="008C70ED" w:rsidRPr="00DB6A89" w:rsidRDefault="008C70ED" w:rsidP="008C70ED">
      <w:pPr>
        <w:spacing w:line="480" w:lineRule="auto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</w:p>
    <w:p w:rsidR="008C70ED" w:rsidRPr="00DB6A89" w:rsidRDefault="008C70ED" w:rsidP="008C70ED">
      <w:pPr>
        <w:spacing w:line="480" w:lineRule="auto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</w:p>
    <w:p w:rsidR="008C70ED" w:rsidRPr="00DB6A89" w:rsidRDefault="008C70ED" w:rsidP="008C70ED">
      <w:pPr>
        <w:spacing w:line="480" w:lineRule="auto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</w:p>
    <w:p w:rsidR="008C70ED" w:rsidRPr="00DB6A89" w:rsidRDefault="00C62EC5" w:rsidP="008C70ED">
      <w:pPr>
        <w:spacing w:line="480" w:lineRule="auto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Supporting i</w:t>
      </w:r>
      <w:r w:rsidR="008C70ED" w:rsidRPr="00DB6A89">
        <w:rPr>
          <w:rFonts w:ascii="Times New Roman" w:hAnsi="Times New Roman" w:cs="Times New Roman"/>
          <w:sz w:val="24"/>
          <w:szCs w:val="24"/>
          <w:lang w:val="en-US"/>
        </w:rPr>
        <w:t xml:space="preserve">nformation Appendix S7. </w:t>
      </w:r>
    </w:p>
    <w:p w:rsidR="008C70ED" w:rsidRPr="00DB6A89" w:rsidRDefault="008C70ED" w:rsidP="008C70ED">
      <w:pPr>
        <w:pStyle w:val="Default"/>
        <w:spacing w:line="480" w:lineRule="auto"/>
        <w:ind w:firstLine="0"/>
        <w:rPr>
          <w:rFonts w:ascii="Times New Roman" w:eastAsia="Times New Roman" w:hAnsi="Times New Roman" w:cs="Times New Roman"/>
          <w:lang w:val="en-US" w:eastAsia="fi-FI"/>
        </w:rPr>
      </w:pPr>
      <w:r w:rsidRPr="00DB6A89">
        <w:rPr>
          <w:rFonts w:ascii="Times New Roman" w:hAnsi="Times New Roman" w:cs="Times New Roman"/>
          <w:lang w:val="en-US"/>
        </w:rPr>
        <w:t xml:space="preserve">Endophyte infection incidence (E+) and ploidy level frequencies in </w:t>
      </w:r>
      <w:proofErr w:type="spellStart"/>
      <w:r w:rsidRPr="00DB6A89">
        <w:rPr>
          <w:rFonts w:ascii="Times New Roman" w:hAnsi="Times New Roman" w:cs="Times New Roman"/>
          <w:i/>
          <w:lang w:val="en-US"/>
        </w:rPr>
        <w:t>Festuca</w:t>
      </w:r>
      <w:proofErr w:type="spellEnd"/>
      <w:r w:rsidRPr="00DB6A89"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 w:rsidRPr="00DB6A89">
        <w:rPr>
          <w:rFonts w:ascii="Times New Roman" w:hAnsi="Times New Roman" w:cs="Times New Roman"/>
          <w:i/>
          <w:lang w:val="en-US"/>
        </w:rPr>
        <w:t>rubra</w:t>
      </w:r>
      <w:proofErr w:type="spellEnd"/>
      <w:r w:rsidRPr="00DB6A89">
        <w:rPr>
          <w:rFonts w:ascii="Times New Roman" w:eastAsia="Times New Roman" w:hAnsi="Times New Roman" w:cs="Times New Roman"/>
          <w:lang w:val="en-US" w:eastAsia="fi-FI"/>
        </w:rPr>
        <w:t xml:space="preserve"> in each genetic cluster at K=</w:t>
      </w:r>
      <w:proofErr w:type="gramStart"/>
      <w:r w:rsidRPr="00DB6A89">
        <w:rPr>
          <w:rFonts w:ascii="Times New Roman" w:eastAsia="Times New Roman" w:hAnsi="Times New Roman" w:cs="Times New Roman"/>
          <w:lang w:val="en-US" w:eastAsia="fi-FI"/>
        </w:rPr>
        <w:t>6</w:t>
      </w:r>
      <w:proofErr w:type="gramEnd"/>
      <w:r w:rsidRPr="00DB6A89">
        <w:rPr>
          <w:rFonts w:ascii="Times New Roman" w:eastAsia="Times New Roman" w:hAnsi="Times New Roman" w:cs="Times New Roman"/>
          <w:lang w:val="en-US" w:eastAsia="fi-FI"/>
        </w:rPr>
        <w:t xml:space="preserve"> (N=566) </w:t>
      </w:r>
      <w:r w:rsidRPr="00DB6A89">
        <w:rPr>
          <w:rFonts w:ascii="Times New Roman" w:hAnsi="Times New Roman" w:cs="Times New Roman"/>
          <w:lang w:val="en-US"/>
        </w:rPr>
        <w:t>as obtained by BAPS. Clusters: A=</w:t>
      </w:r>
      <w:r w:rsidRPr="00DB6A89">
        <w:rPr>
          <w:rFonts w:ascii="Times New Roman" w:hAnsi="Times New Roman" w:cs="Times New Roman"/>
          <w:i/>
          <w:lang w:val="en-US"/>
        </w:rPr>
        <w:t>Atlantic-group</w:t>
      </w:r>
      <w:r w:rsidRPr="00DB6A89">
        <w:rPr>
          <w:rFonts w:ascii="Times New Roman" w:hAnsi="Times New Roman" w:cs="Times New Roman"/>
          <w:lang w:val="en-US"/>
        </w:rPr>
        <w:t xml:space="preserve">, </w:t>
      </w:r>
      <w:r w:rsidRPr="00DB6A89">
        <w:rPr>
          <w:rFonts w:ascii="Times New Roman" w:hAnsi="Times New Roman" w:cs="Times New Roman"/>
          <w:i/>
          <w:lang w:val="en-US"/>
        </w:rPr>
        <w:t>F=Fennoscandia-group, S1=Spain1-group, S2= Spain2-group, F-A-cluster, A-F-cluster.</w:t>
      </w:r>
      <w:r w:rsidRPr="00DB6A89">
        <w:rPr>
          <w:rFonts w:ascii="Times New Roman" w:hAnsi="Times New Roman" w:cs="Times New Roman"/>
          <w:lang w:val="en-US"/>
        </w:rPr>
        <w:t xml:space="preserve"> </w:t>
      </w:r>
      <w:r w:rsidRPr="00DB6A89">
        <w:rPr>
          <w:rFonts w:ascii="Times New Roman" w:eastAsia="Times New Roman" w:hAnsi="Times New Roman" w:cs="Times New Roman"/>
          <w:lang w:val="en-US" w:eastAsia="fi-FI"/>
        </w:rPr>
        <w:t>Ploidy levels: t</w:t>
      </w:r>
      <w:r w:rsidRPr="00DB6A89">
        <w:rPr>
          <w:rFonts w:ascii="Times New Roman" w:eastAsia="Calibri" w:hAnsi="Times New Roman" w:cs="Times New Roman"/>
          <w:lang w:val="en-US"/>
        </w:rPr>
        <w:t xml:space="preserve">etraploids: </w:t>
      </w:r>
      <w:r w:rsidRPr="00DB6A89">
        <w:rPr>
          <w:rFonts w:ascii="Times New Roman" w:eastAsia="Times New Roman" w:hAnsi="Times New Roman" w:cs="Times New Roman"/>
          <w:lang w:val="en-US" w:eastAsia="fi-FI"/>
        </w:rPr>
        <w:t>2</w:t>
      </w:r>
      <w:r w:rsidRPr="00DB6A89">
        <w:rPr>
          <w:rFonts w:ascii="Times New Roman" w:eastAsia="Times New Roman" w:hAnsi="Times New Roman" w:cs="Times New Roman"/>
          <w:i/>
          <w:lang w:val="en-US" w:eastAsia="fi-FI"/>
        </w:rPr>
        <w:t>n</w:t>
      </w:r>
      <w:r w:rsidRPr="00DB6A89">
        <w:rPr>
          <w:rFonts w:ascii="Times New Roman" w:eastAsia="Times New Roman" w:hAnsi="Times New Roman" w:cs="Times New Roman"/>
          <w:lang w:val="en-US" w:eastAsia="fi-FI"/>
        </w:rPr>
        <w:t>=</w:t>
      </w:r>
      <w:proofErr w:type="gramStart"/>
      <w:r w:rsidRPr="00DB6A89">
        <w:rPr>
          <w:rFonts w:ascii="Times New Roman" w:eastAsia="Times New Roman" w:hAnsi="Times New Roman" w:cs="Times New Roman"/>
          <w:lang w:val="en-US" w:eastAsia="fi-FI"/>
        </w:rPr>
        <w:t>4x</w:t>
      </w:r>
      <w:proofErr w:type="gramEnd"/>
      <w:r w:rsidRPr="00DB6A89">
        <w:rPr>
          <w:rFonts w:ascii="Times New Roman" w:eastAsia="Times New Roman" w:hAnsi="Times New Roman" w:cs="Times New Roman"/>
          <w:lang w:val="en-US" w:eastAsia="fi-FI"/>
        </w:rPr>
        <w:t xml:space="preserve">=28; </w:t>
      </w:r>
      <w:proofErr w:type="spellStart"/>
      <w:r w:rsidRPr="00DB6A89">
        <w:rPr>
          <w:rFonts w:ascii="Times New Roman" w:eastAsia="Calibri" w:hAnsi="Times New Roman" w:cs="Times New Roman"/>
          <w:lang w:val="en-US"/>
        </w:rPr>
        <w:t>hexaploids</w:t>
      </w:r>
      <w:proofErr w:type="spellEnd"/>
      <w:r w:rsidRPr="00DB6A89">
        <w:rPr>
          <w:rFonts w:ascii="Times New Roman" w:eastAsia="Calibri" w:hAnsi="Times New Roman" w:cs="Times New Roman"/>
          <w:lang w:val="en-US"/>
        </w:rPr>
        <w:t xml:space="preserve">: </w:t>
      </w:r>
      <w:r w:rsidRPr="00DB6A89">
        <w:rPr>
          <w:rFonts w:ascii="Times New Roman" w:eastAsia="Times New Roman" w:hAnsi="Times New Roman" w:cs="Times New Roman"/>
          <w:lang w:val="en-US" w:eastAsia="fi-FI"/>
        </w:rPr>
        <w:t>2</w:t>
      </w:r>
      <w:r w:rsidRPr="00DB6A89">
        <w:rPr>
          <w:rFonts w:ascii="Times New Roman" w:eastAsia="Times New Roman" w:hAnsi="Times New Roman" w:cs="Times New Roman"/>
          <w:i/>
          <w:lang w:val="en-US" w:eastAsia="fi-FI"/>
        </w:rPr>
        <w:t>n</w:t>
      </w:r>
      <w:r w:rsidRPr="00DB6A89">
        <w:rPr>
          <w:rFonts w:ascii="Times New Roman" w:eastAsia="Times New Roman" w:hAnsi="Times New Roman" w:cs="Times New Roman"/>
          <w:lang w:val="en-US" w:eastAsia="fi-FI"/>
        </w:rPr>
        <w:t xml:space="preserve">=6x=42; and </w:t>
      </w:r>
      <w:proofErr w:type="spellStart"/>
      <w:r w:rsidRPr="00DB6A89">
        <w:rPr>
          <w:rFonts w:ascii="Times New Roman" w:eastAsia="Calibri" w:hAnsi="Times New Roman" w:cs="Times New Roman"/>
          <w:lang w:val="en-US"/>
        </w:rPr>
        <w:t>octoploids</w:t>
      </w:r>
      <w:proofErr w:type="spellEnd"/>
      <w:r w:rsidRPr="00DB6A89">
        <w:rPr>
          <w:rFonts w:ascii="Times New Roman" w:eastAsia="Calibri" w:hAnsi="Times New Roman" w:cs="Times New Roman"/>
          <w:lang w:val="en-US"/>
        </w:rPr>
        <w:t xml:space="preserve">: </w:t>
      </w:r>
      <w:r w:rsidRPr="00DB6A89">
        <w:rPr>
          <w:rFonts w:ascii="Times New Roman" w:eastAsia="Times New Roman" w:hAnsi="Times New Roman" w:cs="Times New Roman"/>
          <w:lang w:val="en-US" w:eastAsia="fi-FI"/>
        </w:rPr>
        <w:t>2</w:t>
      </w:r>
      <w:r w:rsidRPr="00DB6A89">
        <w:rPr>
          <w:rFonts w:ascii="Times New Roman" w:eastAsia="Times New Roman" w:hAnsi="Times New Roman" w:cs="Times New Roman"/>
          <w:i/>
          <w:lang w:val="en-US" w:eastAsia="fi-FI"/>
        </w:rPr>
        <w:t>n</w:t>
      </w:r>
      <w:r w:rsidRPr="00DB6A89">
        <w:rPr>
          <w:rFonts w:ascii="Times New Roman" w:eastAsia="Times New Roman" w:hAnsi="Times New Roman" w:cs="Times New Roman"/>
          <w:lang w:val="en-US" w:eastAsia="fi-FI"/>
        </w:rPr>
        <w:t>=8x=56.</w:t>
      </w:r>
    </w:p>
    <w:p w:rsidR="008C70ED" w:rsidRPr="00DB6A89" w:rsidRDefault="008C70ED" w:rsidP="008C70ED">
      <w:pPr>
        <w:spacing w:line="360" w:lineRule="auto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528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34"/>
        <w:gridCol w:w="752"/>
        <w:gridCol w:w="754"/>
        <w:gridCol w:w="760"/>
        <w:gridCol w:w="320"/>
        <w:gridCol w:w="760"/>
        <w:gridCol w:w="340"/>
        <w:gridCol w:w="760"/>
      </w:tblGrid>
      <w:tr w:rsidR="008C70ED" w:rsidRPr="00DB6A89" w:rsidTr="002B2034">
        <w:trPr>
          <w:trHeight w:val="300"/>
        </w:trPr>
        <w:tc>
          <w:tcPr>
            <w:tcW w:w="8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8C70ED" w:rsidRPr="00DB6A89" w:rsidRDefault="008C70ED" w:rsidP="002B2034">
            <w:pPr>
              <w:spacing w:line="36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752" w:type="dxa"/>
            <w:tcBorders>
              <w:top w:val="single" w:sz="4" w:space="0" w:color="auto"/>
              <w:left w:val="nil"/>
              <w:right w:val="nil"/>
            </w:tcBorders>
          </w:tcPr>
          <w:p w:rsidR="008C70ED" w:rsidRPr="00DB6A89" w:rsidRDefault="008C70ED" w:rsidP="002B2034">
            <w:pPr>
              <w:spacing w:line="36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754" w:type="dxa"/>
            <w:tcBorders>
              <w:top w:val="single" w:sz="4" w:space="0" w:color="auto"/>
              <w:left w:val="nil"/>
              <w:right w:val="nil"/>
            </w:tcBorders>
          </w:tcPr>
          <w:p w:rsidR="008C70ED" w:rsidRPr="00DB6A89" w:rsidRDefault="008C70ED" w:rsidP="002B2034">
            <w:pPr>
              <w:spacing w:line="36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DB6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E+</w:t>
            </w:r>
          </w:p>
        </w:tc>
        <w:tc>
          <w:tcPr>
            <w:tcW w:w="294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70ED" w:rsidRPr="00DB6A89" w:rsidRDefault="008C70ED" w:rsidP="002B2034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DB6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Ploidy level</w:t>
            </w:r>
          </w:p>
        </w:tc>
      </w:tr>
      <w:tr w:rsidR="008C70ED" w:rsidRPr="00DB6A89" w:rsidTr="002B2034">
        <w:trPr>
          <w:trHeight w:val="300"/>
        </w:trPr>
        <w:tc>
          <w:tcPr>
            <w:tcW w:w="8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70ED" w:rsidRPr="00DB6A89" w:rsidRDefault="008C70ED" w:rsidP="002B2034">
            <w:pPr>
              <w:spacing w:line="36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DB6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Cluster</w:t>
            </w:r>
          </w:p>
        </w:tc>
        <w:tc>
          <w:tcPr>
            <w:tcW w:w="752" w:type="dxa"/>
            <w:tcBorders>
              <w:left w:val="nil"/>
              <w:bottom w:val="single" w:sz="4" w:space="0" w:color="auto"/>
              <w:right w:val="nil"/>
            </w:tcBorders>
          </w:tcPr>
          <w:p w:rsidR="008C70ED" w:rsidRPr="00DB6A89" w:rsidRDefault="008C70ED" w:rsidP="002B2034">
            <w:pPr>
              <w:spacing w:line="36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</w:p>
          <w:p w:rsidR="008C70ED" w:rsidRPr="00DB6A89" w:rsidRDefault="008C70ED" w:rsidP="002B2034">
            <w:pPr>
              <w:spacing w:line="36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DB6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N</w:t>
            </w:r>
          </w:p>
        </w:tc>
        <w:tc>
          <w:tcPr>
            <w:tcW w:w="754" w:type="dxa"/>
            <w:tcBorders>
              <w:left w:val="nil"/>
              <w:bottom w:val="single" w:sz="4" w:space="0" w:color="auto"/>
              <w:right w:val="nil"/>
            </w:tcBorders>
          </w:tcPr>
          <w:p w:rsidR="008C70ED" w:rsidRPr="00DB6A89" w:rsidRDefault="008C70ED" w:rsidP="002B2034">
            <w:pPr>
              <w:spacing w:line="36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</w:p>
          <w:p w:rsidR="008C70ED" w:rsidRPr="00DB6A89" w:rsidRDefault="008C70ED" w:rsidP="002B2034">
            <w:pPr>
              <w:spacing w:line="36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DB6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%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70ED" w:rsidRPr="00DB6A89" w:rsidRDefault="008C70ED" w:rsidP="002B2034">
            <w:pPr>
              <w:spacing w:line="36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DB6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2</w:t>
            </w:r>
            <w:r w:rsidRPr="00DB6A8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fi-FI"/>
              </w:rPr>
              <w:t>n</w:t>
            </w:r>
            <w:r w:rsidRPr="00DB6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=28 %</w:t>
            </w:r>
          </w:p>
        </w:tc>
        <w:tc>
          <w:tcPr>
            <w:tcW w:w="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70ED" w:rsidRPr="00DB6A89" w:rsidRDefault="008C70ED" w:rsidP="002B2034">
            <w:pPr>
              <w:spacing w:line="36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DB6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 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70ED" w:rsidRPr="00DB6A89" w:rsidRDefault="008C70ED" w:rsidP="002B2034">
            <w:pPr>
              <w:spacing w:line="36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DB6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2</w:t>
            </w:r>
            <w:r w:rsidRPr="00DB6A8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fi-FI"/>
              </w:rPr>
              <w:t>n</w:t>
            </w:r>
            <w:r w:rsidRPr="00DB6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=42 %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70ED" w:rsidRPr="00DB6A89" w:rsidRDefault="008C70ED" w:rsidP="002B2034">
            <w:pPr>
              <w:spacing w:line="36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DB6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 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70ED" w:rsidRPr="00DB6A89" w:rsidRDefault="008C70ED" w:rsidP="002B2034">
            <w:pPr>
              <w:spacing w:line="36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DB6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2</w:t>
            </w:r>
            <w:r w:rsidRPr="00DB6A8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fi-FI"/>
              </w:rPr>
              <w:t>n</w:t>
            </w:r>
            <w:r w:rsidRPr="00DB6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=56</w:t>
            </w:r>
          </w:p>
          <w:p w:rsidR="008C70ED" w:rsidRPr="00DB6A89" w:rsidRDefault="008C70ED" w:rsidP="002B2034">
            <w:pPr>
              <w:spacing w:line="36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DB6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%</w:t>
            </w:r>
          </w:p>
        </w:tc>
      </w:tr>
      <w:tr w:rsidR="008C70ED" w:rsidRPr="00DB6A89" w:rsidTr="002B2034">
        <w:trPr>
          <w:trHeight w:val="300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0ED" w:rsidRPr="00DB6A89" w:rsidRDefault="008C70ED" w:rsidP="002B2034">
            <w:pPr>
              <w:spacing w:line="36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B6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K=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 w:rsidR="008C70ED" w:rsidRPr="00DB6A89" w:rsidRDefault="008C70ED" w:rsidP="002B2034">
            <w:pPr>
              <w:spacing w:line="36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:rsidR="008C70ED" w:rsidRPr="00DB6A89" w:rsidRDefault="008C70ED" w:rsidP="002B2034">
            <w:pPr>
              <w:spacing w:line="36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0ED" w:rsidRPr="00DB6A89" w:rsidRDefault="008C70ED" w:rsidP="002B2034">
            <w:pPr>
              <w:spacing w:line="36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0ED" w:rsidRPr="00DB6A89" w:rsidRDefault="008C70ED" w:rsidP="002B2034">
            <w:pPr>
              <w:spacing w:line="36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0ED" w:rsidRPr="00DB6A89" w:rsidRDefault="008C70ED" w:rsidP="002B2034">
            <w:pPr>
              <w:spacing w:line="36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0ED" w:rsidRPr="00DB6A89" w:rsidRDefault="008C70ED" w:rsidP="002B2034">
            <w:pPr>
              <w:spacing w:line="36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0ED" w:rsidRPr="00DB6A89" w:rsidRDefault="008C70ED" w:rsidP="002B2034">
            <w:pPr>
              <w:spacing w:line="36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</w:tr>
      <w:tr w:rsidR="008C70ED" w:rsidRPr="00DB6A89" w:rsidTr="002B2034">
        <w:trPr>
          <w:trHeight w:val="300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0ED" w:rsidRPr="00DB6A89" w:rsidRDefault="008C70ED" w:rsidP="002B2034">
            <w:pPr>
              <w:spacing w:line="36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B6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A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 w:rsidR="008C70ED" w:rsidRPr="00DB6A89" w:rsidRDefault="008C70ED" w:rsidP="002B2034">
            <w:pPr>
              <w:spacing w:line="36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B6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8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:rsidR="008C70ED" w:rsidRPr="00DB6A89" w:rsidRDefault="008C70ED" w:rsidP="002B2034">
            <w:pPr>
              <w:spacing w:line="36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B6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35.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0ED" w:rsidRPr="00DB6A89" w:rsidRDefault="008C70ED" w:rsidP="002B2034">
            <w:pPr>
              <w:spacing w:line="36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B6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.6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0ED" w:rsidRPr="00DB6A89" w:rsidRDefault="008C70ED" w:rsidP="002B2034">
            <w:pPr>
              <w:spacing w:line="36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0ED" w:rsidRPr="00DB6A89" w:rsidRDefault="008C70ED" w:rsidP="002B2034">
            <w:pPr>
              <w:spacing w:line="36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B6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95.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0ED" w:rsidRPr="00DB6A89" w:rsidRDefault="008C70ED" w:rsidP="002B2034">
            <w:pPr>
              <w:spacing w:line="36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0ED" w:rsidRPr="00DB6A89" w:rsidRDefault="008C70ED" w:rsidP="002B2034">
            <w:pPr>
              <w:spacing w:line="36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B6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3.9</w:t>
            </w:r>
          </w:p>
        </w:tc>
      </w:tr>
      <w:tr w:rsidR="008C70ED" w:rsidRPr="00DB6A89" w:rsidTr="002B2034">
        <w:trPr>
          <w:trHeight w:val="300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0ED" w:rsidRPr="00DB6A89" w:rsidRDefault="008C70ED" w:rsidP="002B2034">
            <w:pPr>
              <w:spacing w:line="36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B6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F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 w:rsidR="008C70ED" w:rsidRPr="00DB6A89" w:rsidRDefault="008C70ED" w:rsidP="002B2034">
            <w:pPr>
              <w:spacing w:line="36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B6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21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:rsidR="008C70ED" w:rsidRPr="00DB6A89" w:rsidRDefault="008C70ED" w:rsidP="002B2034">
            <w:pPr>
              <w:spacing w:line="36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B6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40.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0ED" w:rsidRPr="00DB6A89" w:rsidRDefault="008C70ED" w:rsidP="002B2034">
            <w:pPr>
              <w:spacing w:line="36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B6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.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0ED" w:rsidRPr="00DB6A89" w:rsidRDefault="008C70ED" w:rsidP="002B2034">
            <w:pPr>
              <w:spacing w:line="36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0ED" w:rsidRPr="00DB6A89" w:rsidRDefault="008C70ED" w:rsidP="002B2034">
            <w:pPr>
              <w:spacing w:line="36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B6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92.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0ED" w:rsidRPr="00DB6A89" w:rsidRDefault="008C70ED" w:rsidP="002B2034">
            <w:pPr>
              <w:spacing w:line="36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0ED" w:rsidRPr="00DB6A89" w:rsidRDefault="008C70ED" w:rsidP="002B2034">
            <w:pPr>
              <w:spacing w:line="36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B6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7.3</w:t>
            </w:r>
          </w:p>
        </w:tc>
      </w:tr>
      <w:tr w:rsidR="008C70ED" w:rsidRPr="00DB6A89" w:rsidTr="002B2034">
        <w:trPr>
          <w:trHeight w:val="300"/>
        </w:trPr>
        <w:tc>
          <w:tcPr>
            <w:tcW w:w="8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0ED" w:rsidRPr="00DB6A89" w:rsidRDefault="008C70ED" w:rsidP="002B2034">
            <w:pPr>
              <w:spacing w:line="36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B6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S1</w:t>
            </w:r>
          </w:p>
        </w:tc>
        <w:tc>
          <w:tcPr>
            <w:tcW w:w="752" w:type="dxa"/>
            <w:tcBorders>
              <w:left w:val="nil"/>
              <w:right w:val="nil"/>
            </w:tcBorders>
          </w:tcPr>
          <w:p w:rsidR="008C70ED" w:rsidRPr="00DB6A89" w:rsidRDefault="008C70ED" w:rsidP="002B2034">
            <w:pPr>
              <w:spacing w:line="36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B6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53</w:t>
            </w:r>
          </w:p>
        </w:tc>
        <w:tc>
          <w:tcPr>
            <w:tcW w:w="754" w:type="dxa"/>
            <w:tcBorders>
              <w:left w:val="nil"/>
              <w:right w:val="nil"/>
            </w:tcBorders>
          </w:tcPr>
          <w:p w:rsidR="008C70ED" w:rsidRPr="00DB6A89" w:rsidRDefault="008C70ED" w:rsidP="002B2034">
            <w:pPr>
              <w:spacing w:line="36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B6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57.0</w:t>
            </w:r>
          </w:p>
        </w:tc>
        <w:tc>
          <w:tcPr>
            <w:tcW w:w="7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0ED" w:rsidRPr="00DB6A89" w:rsidRDefault="008C70ED" w:rsidP="002B2034">
            <w:pPr>
              <w:spacing w:line="36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B6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50.9</w:t>
            </w:r>
          </w:p>
        </w:tc>
        <w:tc>
          <w:tcPr>
            <w:tcW w:w="3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0ED" w:rsidRPr="00DB6A89" w:rsidRDefault="008C70ED" w:rsidP="002B2034">
            <w:pPr>
              <w:spacing w:line="36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0ED" w:rsidRPr="00DB6A89" w:rsidRDefault="008C70ED" w:rsidP="002B2034">
            <w:pPr>
              <w:spacing w:line="36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B6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49.1</w:t>
            </w:r>
          </w:p>
        </w:tc>
        <w:tc>
          <w:tcPr>
            <w:tcW w:w="3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0ED" w:rsidRPr="00DB6A89" w:rsidRDefault="008C70ED" w:rsidP="002B2034">
            <w:pPr>
              <w:spacing w:line="36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0ED" w:rsidRPr="00DB6A89" w:rsidRDefault="008C70ED" w:rsidP="002B2034">
            <w:pPr>
              <w:spacing w:line="36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B6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</w:t>
            </w:r>
          </w:p>
        </w:tc>
      </w:tr>
      <w:tr w:rsidR="008C70ED" w:rsidRPr="00DB6A89" w:rsidTr="002B2034">
        <w:trPr>
          <w:trHeight w:val="300"/>
        </w:trPr>
        <w:tc>
          <w:tcPr>
            <w:tcW w:w="8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0ED" w:rsidRPr="00DB6A89" w:rsidRDefault="008C70ED" w:rsidP="002B2034">
            <w:pPr>
              <w:spacing w:line="36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B6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S2</w:t>
            </w:r>
          </w:p>
        </w:tc>
        <w:tc>
          <w:tcPr>
            <w:tcW w:w="752" w:type="dxa"/>
            <w:tcBorders>
              <w:top w:val="nil"/>
              <w:left w:val="nil"/>
              <w:right w:val="nil"/>
            </w:tcBorders>
          </w:tcPr>
          <w:p w:rsidR="008C70ED" w:rsidRPr="00DB6A89" w:rsidRDefault="008C70ED" w:rsidP="002B2034">
            <w:pPr>
              <w:spacing w:line="36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B6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69</w:t>
            </w:r>
          </w:p>
        </w:tc>
        <w:tc>
          <w:tcPr>
            <w:tcW w:w="754" w:type="dxa"/>
            <w:tcBorders>
              <w:top w:val="nil"/>
              <w:left w:val="nil"/>
              <w:right w:val="nil"/>
            </w:tcBorders>
          </w:tcPr>
          <w:p w:rsidR="008C70ED" w:rsidRPr="00DB6A89" w:rsidRDefault="008C70ED" w:rsidP="002B2034">
            <w:pPr>
              <w:spacing w:line="36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B6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73.9</w:t>
            </w:r>
          </w:p>
        </w:tc>
        <w:tc>
          <w:tcPr>
            <w:tcW w:w="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0ED" w:rsidRPr="00DB6A89" w:rsidRDefault="008C70ED" w:rsidP="002B2034">
            <w:pPr>
              <w:spacing w:line="36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B6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55.1</w:t>
            </w:r>
          </w:p>
        </w:tc>
        <w:tc>
          <w:tcPr>
            <w:tcW w:w="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0ED" w:rsidRPr="00DB6A89" w:rsidRDefault="008C70ED" w:rsidP="002B2034">
            <w:pPr>
              <w:spacing w:line="36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0ED" w:rsidRPr="00DB6A89" w:rsidRDefault="008C70ED" w:rsidP="002B2034">
            <w:pPr>
              <w:spacing w:line="36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B6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37.7</w:t>
            </w:r>
          </w:p>
        </w:tc>
        <w:tc>
          <w:tcPr>
            <w:tcW w:w="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0ED" w:rsidRPr="00DB6A89" w:rsidRDefault="008C70ED" w:rsidP="002B2034">
            <w:pPr>
              <w:spacing w:line="36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0ED" w:rsidRPr="00DB6A89" w:rsidRDefault="008C70ED" w:rsidP="002B2034">
            <w:pPr>
              <w:spacing w:line="36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B6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7.2</w:t>
            </w:r>
          </w:p>
        </w:tc>
      </w:tr>
      <w:tr w:rsidR="008C70ED" w:rsidRPr="00DB6A89" w:rsidTr="002B2034">
        <w:trPr>
          <w:trHeight w:val="300"/>
        </w:trPr>
        <w:tc>
          <w:tcPr>
            <w:tcW w:w="8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C70ED" w:rsidRPr="00DB6A89" w:rsidRDefault="008C70ED" w:rsidP="002B2034">
            <w:pPr>
              <w:spacing w:line="36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B6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A-F</w:t>
            </w:r>
          </w:p>
        </w:tc>
        <w:tc>
          <w:tcPr>
            <w:tcW w:w="752" w:type="dxa"/>
            <w:tcBorders>
              <w:top w:val="nil"/>
              <w:left w:val="nil"/>
              <w:right w:val="nil"/>
            </w:tcBorders>
          </w:tcPr>
          <w:p w:rsidR="008C70ED" w:rsidRPr="00DB6A89" w:rsidRDefault="008C70ED" w:rsidP="002B2034">
            <w:pPr>
              <w:spacing w:line="36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B6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23</w:t>
            </w:r>
          </w:p>
        </w:tc>
        <w:tc>
          <w:tcPr>
            <w:tcW w:w="754" w:type="dxa"/>
            <w:tcBorders>
              <w:top w:val="nil"/>
              <w:left w:val="nil"/>
              <w:right w:val="nil"/>
            </w:tcBorders>
          </w:tcPr>
          <w:p w:rsidR="008C70ED" w:rsidRPr="00DB6A89" w:rsidRDefault="008C70ED" w:rsidP="002B2034">
            <w:pPr>
              <w:spacing w:line="36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B6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43.5</w:t>
            </w:r>
          </w:p>
        </w:tc>
        <w:tc>
          <w:tcPr>
            <w:tcW w:w="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C70ED" w:rsidRPr="00DB6A89" w:rsidRDefault="008C70ED" w:rsidP="002B2034">
            <w:pPr>
              <w:spacing w:line="36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B6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7.4</w:t>
            </w:r>
          </w:p>
        </w:tc>
        <w:tc>
          <w:tcPr>
            <w:tcW w:w="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C70ED" w:rsidRPr="00DB6A89" w:rsidRDefault="008C70ED" w:rsidP="002B2034">
            <w:pPr>
              <w:spacing w:line="36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C70ED" w:rsidRPr="00DB6A89" w:rsidRDefault="008C70ED" w:rsidP="002B2034">
            <w:pPr>
              <w:spacing w:line="36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B6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78.3</w:t>
            </w:r>
          </w:p>
        </w:tc>
        <w:tc>
          <w:tcPr>
            <w:tcW w:w="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C70ED" w:rsidRPr="00DB6A89" w:rsidRDefault="008C70ED" w:rsidP="002B2034">
            <w:pPr>
              <w:spacing w:line="36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C70ED" w:rsidRPr="00DB6A89" w:rsidRDefault="008C70ED" w:rsidP="002B2034">
            <w:pPr>
              <w:spacing w:line="36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B6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4.3</w:t>
            </w:r>
          </w:p>
        </w:tc>
      </w:tr>
      <w:tr w:rsidR="008C70ED" w:rsidRPr="00DB6A89" w:rsidTr="002B2034">
        <w:trPr>
          <w:trHeight w:val="300"/>
        </w:trPr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70ED" w:rsidRPr="00DB6A89" w:rsidRDefault="008C70ED" w:rsidP="002B2034">
            <w:pPr>
              <w:spacing w:line="36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B6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F-A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70ED" w:rsidRPr="00DB6A89" w:rsidRDefault="008C70ED" w:rsidP="002B2034">
            <w:pPr>
              <w:spacing w:line="36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B6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22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70ED" w:rsidRPr="00DB6A89" w:rsidRDefault="008C70ED" w:rsidP="002B2034">
            <w:pPr>
              <w:spacing w:line="36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B6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40.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70ED" w:rsidRPr="00DB6A89" w:rsidRDefault="008C70ED" w:rsidP="002B2034">
            <w:pPr>
              <w:spacing w:line="36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B6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4.5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70ED" w:rsidRPr="00DB6A89" w:rsidRDefault="008C70ED" w:rsidP="002B2034">
            <w:pPr>
              <w:spacing w:line="36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70ED" w:rsidRPr="00DB6A89" w:rsidRDefault="008C70ED" w:rsidP="002B2034">
            <w:pPr>
              <w:spacing w:line="36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B6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95.5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70ED" w:rsidRPr="00DB6A89" w:rsidRDefault="008C70ED" w:rsidP="002B2034">
            <w:pPr>
              <w:spacing w:line="36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70ED" w:rsidRPr="00DB6A89" w:rsidRDefault="008C70ED" w:rsidP="002B2034">
            <w:pPr>
              <w:spacing w:line="36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B6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</w:t>
            </w:r>
          </w:p>
        </w:tc>
      </w:tr>
    </w:tbl>
    <w:p w:rsidR="008C70ED" w:rsidRPr="00DB6A89" w:rsidRDefault="008C70ED" w:rsidP="008C70ED"/>
    <w:p w:rsidR="008C70ED" w:rsidRPr="00DB6A89" w:rsidRDefault="008C70ED" w:rsidP="008C70ED">
      <w:pPr>
        <w:pStyle w:val="Default"/>
        <w:spacing w:line="480" w:lineRule="auto"/>
        <w:ind w:firstLine="0"/>
        <w:rPr>
          <w:rFonts w:ascii="Times New Roman" w:hAnsi="Times New Roman" w:cs="Times New Roman"/>
          <w:color w:val="auto"/>
          <w:lang w:val="en-US"/>
        </w:rPr>
      </w:pPr>
    </w:p>
    <w:p w:rsidR="008C70ED" w:rsidRPr="00DB6A89" w:rsidRDefault="008C70ED" w:rsidP="008C70ED">
      <w:pPr>
        <w:spacing w:line="480" w:lineRule="auto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</w:p>
    <w:p w:rsidR="008C70ED" w:rsidRPr="00DB6A89" w:rsidRDefault="008C70ED" w:rsidP="008C70ED">
      <w:pPr>
        <w:spacing w:line="480" w:lineRule="auto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</w:p>
    <w:p w:rsidR="008C70ED" w:rsidRPr="00DB6A89" w:rsidRDefault="008C70ED" w:rsidP="008C70ED">
      <w:pPr>
        <w:spacing w:line="480" w:lineRule="auto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</w:p>
    <w:p w:rsidR="008C70ED" w:rsidRPr="00DB6A89" w:rsidRDefault="008C70ED" w:rsidP="008C70ED">
      <w:pPr>
        <w:spacing w:line="480" w:lineRule="auto"/>
        <w:ind w:firstLine="0"/>
        <w:rPr>
          <w:rFonts w:cstheme="minorHAnsi"/>
          <w:sz w:val="24"/>
          <w:szCs w:val="24"/>
          <w:lang w:val="en-US"/>
        </w:rPr>
      </w:pPr>
    </w:p>
    <w:p w:rsidR="008C70ED" w:rsidRPr="00DB6A89" w:rsidRDefault="008C70ED" w:rsidP="008C70ED">
      <w:pPr>
        <w:spacing w:line="480" w:lineRule="auto"/>
        <w:ind w:firstLine="0"/>
        <w:rPr>
          <w:rFonts w:cstheme="minorHAnsi"/>
          <w:sz w:val="24"/>
          <w:szCs w:val="24"/>
          <w:lang w:val="en-US"/>
        </w:rPr>
      </w:pPr>
    </w:p>
    <w:p w:rsidR="008C70ED" w:rsidRPr="00DB6A89" w:rsidRDefault="008C70ED" w:rsidP="008C70ED">
      <w:pPr>
        <w:spacing w:line="480" w:lineRule="auto"/>
        <w:ind w:firstLine="0"/>
        <w:rPr>
          <w:rFonts w:cstheme="minorHAnsi"/>
          <w:sz w:val="24"/>
          <w:szCs w:val="24"/>
          <w:lang w:val="en-US"/>
        </w:rPr>
      </w:pPr>
    </w:p>
    <w:p w:rsidR="008C70ED" w:rsidRPr="00DB6A89" w:rsidRDefault="008C70ED" w:rsidP="008C70ED">
      <w:pPr>
        <w:spacing w:line="480" w:lineRule="auto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</w:p>
    <w:p w:rsidR="008C70ED" w:rsidRPr="00DB6A89" w:rsidRDefault="008C70ED" w:rsidP="008C70ED">
      <w:pPr>
        <w:spacing w:line="480" w:lineRule="auto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</w:p>
    <w:p w:rsidR="008C70ED" w:rsidRPr="00DB6A89" w:rsidRDefault="008C70ED" w:rsidP="008C70ED">
      <w:pPr>
        <w:spacing w:line="480" w:lineRule="auto"/>
        <w:ind w:firstLine="0"/>
        <w:rPr>
          <w:rFonts w:ascii="Times New Roman" w:hAnsi="Times New Roman" w:cs="Times New Roman"/>
          <w:sz w:val="24"/>
          <w:szCs w:val="24"/>
          <w:lang w:val="en-US"/>
        </w:rPr>
        <w:sectPr w:rsidR="008C70ED" w:rsidRPr="00DB6A89" w:rsidSect="00100F25">
          <w:pgSz w:w="11906" w:h="16838"/>
          <w:pgMar w:top="1701" w:right="1418" w:bottom="1701" w:left="1418" w:header="709" w:footer="709" w:gutter="0"/>
          <w:lnNumType w:countBy="1" w:restart="continuous"/>
          <w:cols w:space="708"/>
          <w:docGrid w:linePitch="360"/>
        </w:sectPr>
      </w:pPr>
    </w:p>
    <w:p w:rsidR="008C70ED" w:rsidRPr="00DB6A89" w:rsidRDefault="00C62EC5" w:rsidP="008C70ED">
      <w:pPr>
        <w:spacing w:line="480" w:lineRule="auto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Supporting i</w:t>
      </w:r>
      <w:r w:rsidR="008C70ED" w:rsidRPr="00DB6A89">
        <w:rPr>
          <w:rFonts w:ascii="Times New Roman" w:hAnsi="Times New Roman" w:cs="Times New Roman"/>
          <w:sz w:val="24"/>
          <w:szCs w:val="24"/>
          <w:lang w:val="en-US"/>
        </w:rPr>
        <w:t xml:space="preserve">nformation Appendix S8. </w:t>
      </w:r>
    </w:p>
    <w:p w:rsidR="008C70ED" w:rsidRPr="00DB6A89" w:rsidRDefault="008C70ED" w:rsidP="008C70ED">
      <w:pPr>
        <w:pStyle w:val="Default"/>
        <w:spacing w:line="360" w:lineRule="auto"/>
        <w:ind w:firstLine="0"/>
        <w:rPr>
          <w:rFonts w:ascii="Times New Roman" w:eastAsia="Times New Roman" w:hAnsi="Times New Roman" w:cs="Times New Roman"/>
          <w:lang w:val="en-US" w:eastAsia="fi-FI"/>
        </w:rPr>
      </w:pPr>
      <w:r w:rsidRPr="00DB6A89">
        <w:rPr>
          <w:rFonts w:ascii="Times New Roman" w:hAnsi="Times New Roman" w:cs="Times New Roman"/>
          <w:color w:val="auto"/>
          <w:lang w:val="en-US"/>
        </w:rPr>
        <w:t xml:space="preserve">The numbers of individuals with different ploidy levels in North-Atlantic (NA), Fennoscandia (FE) and Spain (SP) among different BAPS clusters. BAPS clusters: </w:t>
      </w:r>
      <w:r w:rsidRPr="00DB6A89">
        <w:rPr>
          <w:rFonts w:ascii="Times New Roman" w:hAnsi="Times New Roman" w:cs="Times New Roman"/>
          <w:i/>
          <w:lang w:val="en-US"/>
        </w:rPr>
        <w:t>A=Atlantic-group</w:t>
      </w:r>
      <w:r w:rsidRPr="00DB6A89">
        <w:rPr>
          <w:rFonts w:ascii="Times New Roman" w:hAnsi="Times New Roman" w:cs="Times New Roman"/>
          <w:lang w:val="en-US"/>
        </w:rPr>
        <w:t xml:space="preserve">, </w:t>
      </w:r>
      <w:r w:rsidRPr="00DB6A89">
        <w:rPr>
          <w:rFonts w:ascii="Times New Roman" w:hAnsi="Times New Roman" w:cs="Times New Roman"/>
          <w:i/>
          <w:lang w:val="en-US"/>
        </w:rPr>
        <w:t>F=Fennoscandia-group</w:t>
      </w:r>
      <w:r w:rsidRPr="00DB6A89">
        <w:rPr>
          <w:rFonts w:ascii="Times New Roman" w:hAnsi="Times New Roman" w:cs="Times New Roman"/>
          <w:lang w:val="en-US"/>
        </w:rPr>
        <w:t xml:space="preserve">, </w:t>
      </w:r>
      <w:r w:rsidRPr="00DB6A89">
        <w:rPr>
          <w:rFonts w:ascii="Times New Roman" w:hAnsi="Times New Roman" w:cs="Times New Roman"/>
          <w:i/>
          <w:lang w:val="en-US"/>
        </w:rPr>
        <w:t>S1=Spain1-group</w:t>
      </w:r>
      <w:r w:rsidRPr="00DB6A89">
        <w:rPr>
          <w:rFonts w:ascii="Times New Roman" w:hAnsi="Times New Roman" w:cs="Times New Roman"/>
          <w:lang w:val="en-US"/>
        </w:rPr>
        <w:t xml:space="preserve">, S2= </w:t>
      </w:r>
      <w:r w:rsidRPr="00DB6A89">
        <w:rPr>
          <w:rFonts w:ascii="Times New Roman" w:hAnsi="Times New Roman" w:cs="Times New Roman"/>
          <w:i/>
          <w:lang w:val="en-US"/>
        </w:rPr>
        <w:t>Spain2-group</w:t>
      </w:r>
      <w:r w:rsidRPr="00DB6A89">
        <w:rPr>
          <w:rFonts w:ascii="Times New Roman" w:hAnsi="Times New Roman" w:cs="Times New Roman"/>
          <w:lang w:val="en-US"/>
        </w:rPr>
        <w:t xml:space="preserve">, </w:t>
      </w:r>
      <w:r w:rsidRPr="00DB6A89">
        <w:rPr>
          <w:rFonts w:ascii="Times New Roman" w:hAnsi="Times New Roman" w:cs="Times New Roman"/>
          <w:i/>
          <w:lang w:val="en-US"/>
        </w:rPr>
        <w:t>F-A-cluster</w:t>
      </w:r>
      <w:r w:rsidRPr="00DB6A89">
        <w:rPr>
          <w:rFonts w:ascii="Times New Roman" w:hAnsi="Times New Roman" w:cs="Times New Roman"/>
          <w:lang w:val="en-US"/>
        </w:rPr>
        <w:t>,</w:t>
      </w:r>
      <w:r w:rsidRPr="00DB6A89">
        <w:rPr>
          <w:rFonts w:ascii="Times New Roman" w:hAnsi="Times New Roman" w:cs="Times New Roman"/>
          <w:i/>
          <w:lang w:val="en-US"/>
        </w:rPr>
        <w:t xml:space="preserve"> A-F-cluster. </w:t>
      </w:r>
      <w:r w:rsidRPr="00DB6A89">
        <w:rPr>
          <w:rFonts w:ascii="Times New Roman" w:eastAsia="Times New Roman" w:hAnsi="Times New Roman" w:cs="Times New Roman"/>
          <w:lang w:val="en-US" w:eastAsia="fi-FI"/>
        </w:rPr>
        <w:t>Ploidy levels: t</w:t>
      </w:r>
      <w:r w:rsidRPr="00DB6A89">
        <w:rPr>
          <w:rFonts w:ascii="Times New Roman" w:eastAsia="Calibri" w:hAnsi="Times New Roman" w:cs="Times New Roman"/>
          <w:lang w:val="en-US"/>
        </w:rPr>
        <w:t xml:space="preserve">etraploids: </w:t>
      </w:r>
      <w:r w:rsidRPr="00DB6A89">
        <w:rPr>
          <w:rFonts w:ascii="Times New Roman" w:eastAsia="Times New Roman" w:hAnsi="Times New Roman" w:cs="Times New Roman"/>
          <w:lang w:val="en-US" w:eastAsia="fi-FI"/>
        </w:rPr>
        <w:t>2</w:t>
      </w:r>
      <w:r w:rsidRPr="00DB6A89">
        <w:rPr>
          <w:rFonts w:ascii="Times New Roman" w:eastAsia="Times New Roman" w:hAnsi="Times New Roman" w:cs="Times New Roman"/>
          <w:i/>
          <w:lang w:val="en-US" w:eastAsia="fi-FI"/>
        </w:rPr>
        <w:t>n</w:t>
      </w:r>
      <w:r w:rsidRPr="00DB6A89">
        <w:rPr>
          <w:rFonts w:ascii="Times New Roman" w:eastAsia="Times New Roman" w:hAnsi="Times New Roman" w:cs="Times New Roman"/>
          <w:lang w:val="en-US" w:eastAsia="fi-FI"/>
        </w:rPr>
        <w:t>=</w:t>
      </w:r>
      <w:proofErr w:type="gramStart"/>
      <w:r w:rsidRPr="00DB6A89">
        <w:rPr>
          <w:rFonts w:ascii="Times New Roman" w:eastAsia="Times New Roman" w:hAnsi="Times New Roman" w:cs="Times New Roman"/>
          <w:lang w:val="en-US" w:eastAsia="fi-FI"/>
        </w:rPr>
        <w:t>4x</w:t>
      </w:r>
      <w:proofErr w:type="gramEnd"/>
      <w:r w:rsidRPr="00DB6A89">
        <w:rPr>
          <w:rFonts w:ascii="Times New Roman" w:eastAsia="Times New Roman" w:hAnsi="Times New Roman" w:cs="Times New Roman"/>
          <w:lang w:val="en-US" w:eastAsia="fi-FI"/>
        </w:rPr>
        <w:t xml:space="preserve">=28; </w:t>
      </w:r>
      <w:proofErr w:type="spellStart"/>
      <w:r w:rsidRPr="00DB6A89">
        <w:rPr>
          <w:rFonts w:ascii="Times New Roman" w:eastAsia="Calibri" w:hAnsi="Times New Roman" w:cs="Times New Roman"/>
          <w:lang w:val="en-US"/>
        </w:rPr>
        <w:t>hexaploids</w:t>
      </w:r>
      <w:proofErr w:type="spellEnd"/>
      <w:r w:rsidRPr="00DB6A89">
        <w:rPr>
          <w:rFonts w:ascii="Times New Roman" w:eastAsia="Calibri" w:hAnsi="Times New Roman" w:cs="Times New Roman"/>
          <w:lang w:val="en-US"/>
        </w:rPr>
        <w:t xml:space="preserve">: </w:t>
      </w:r>
      <w:r w:rsidRPr="00DB6A89">
        <w:rPr>
          <w:rFonts w:ascii="Times New Roman" w:eastAsia="Times New Roman" w:hAnsi="Times New Roman" w:cs="Times New Roman"/>
          <w:lang w:val="en-US" w:eastAsia="fi-FI"/>
        </w:rPr>
        <w:t>2</w:t>
      </w:r>
      <w:r w:rsidRPr="00DB6A89">
        <w:rPr>
          <w:rFonts w:ascii="Times New Roman" w:eastAsia="Times New Roman" w:hAnsi="Times New Roman" w:cs="Times New Roman"/>
          <w:i/>
          <w:lang w:val="en-US" w:eastAsia="fi-FI"/>
        </w:rPr>
        <w:t>n</w:t>
      </w:r>
      <w:r w:rsidRPr="00DB6A89">
        <w:rPr>
          <w:rFonts w:ascii="Times New Roman" w:eastAsia="Times New Roman" w:hAnsi="Times New Roman" w:cs="Times New Roman"/>
          <w:lang w:val="en-US" w:eastAsia="fi-FI"/>
        </w:rPr>
        <w:t xml:space="preserve">=6x=42; and </w:t>
      </w:r>
      <w:proofErr w:type="spellStart"/>
      <w:r w:rsidRPr="00DB6A89">
        <w:rPr>
          <w:rFonts w:ascii="Times New Roman" w:eastAsia="Calibri" w:hAnsi="Times New Roman" w:cs="Times New Roman"/>
          <w:lang w:val="en-US"/>
        </w:rPr>
        <w:t>octoploids</w:t>
      </w:r>
      <w:proofErr w:type="spellEnd"/>
      <w:r w:rsidRPr="00DB6A89">
        <w:rPr>
          <w:rFonts w:ascii="Times New Roman" w:eastAsia="Calibri" w:hAnsi="Times New Roman" w:cs="Times New Roman"/>
          <w:lang w:val="en-US"/>
        </w:rPr>
        <w:t xml:space="preserve">: </w:t>
      </w:r>
      <w:r w:rsidRPr="00DB6A89">
        <w:rPr>
          <w:rFonts w:ascii="Times New Roman" w:eastAsia="Times New Roman" w:hAnsi="Times New Roman" w:cs="Times New Roman"/>
          <w:lang w:val="en-US" w:eastAsia="fi-FI"/>
        </w:rPr>
        <w:t>2</w:t>
      </w:r>
      <w:r w:rsidRPr="00DB6A89">
        <w:rPr>
          <w:rFonts w:ascii="Times New Roman" w:eastAsia="Times New Roman" w:hAnsi="Times New Roman" w:cs="Times New Roman"/>
          <w:i/>
          <w:lang w:val="en-US" w:eastAsia="fi-FI"/>
        </w:rPr>
        <w:t>n</w:t>
      </w:r>
      <w:r w:rsidRPr="00DB6A89">
        <w:rPr>
          <w:rFonts w:ascii="Times New Roman" w:eastAsia="Times New Roman" w:hAnsi="Times New Roman" w:cs="Times New Roman"/>
          <w:lang w:val="en-US" w:eastAsia="fi-FI"/>
        </w:rPr>
        <w:t>=8x=56.</w:t>
      </w:r>
    </w:p>
    <w:tbl>
      <w:tblPr>
        <w:tblW w:w="1188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39"/>
        <w:gridCol w:w="845"/>
        <w:gridCol w:w="555"/>
        <w:gridCol w:w="195"/>
        <w:gridCol w:w="702"/>
        <w:gridCol w:w="698"/>
        <w:gridCol w:w="195"/>
        <w:gridCol w:w="956"/>
        <w:gridCol w:w="676"/>
        <w:gridCol w:w="468"/>
        <w:gridCol w:w="195"/>
        <w:gridCol w:w="967"/>
        <w:gridCol w:w="684"/>
        <w:gridCol w:w="449"/>
        <w:gridCol w:w="195"/>
        <w:gridCol w:w="967"/>
        <w:gridCol w:w="684"/>
        <w:gridCol w:w="449"/>
        <w:gridCol w:w="195"/>
        <w:gridCol w:w="827"/>
        <w:gridCol w:w="573"/>
      </w:tblGrid>
      <w:tr w:rsidR="008C70ED" w:rsidRPr="00DB6A89" w:rsidTr="002B2034">
        <w:trPr>
          <w:trHeight w:val="345"/>
        </w:trPr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0ED" w:rsidRPr="00DB6A89" w:rsidRDefault="008C70ED" w:rsidP="002B2034">
            <w:pPr>
              <w:ind w:firstLine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i-FI"/>
              </w:rPr>
            </w:pPr>
            <w:r w:rsidRPr="00DB6A8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i-FI"/>
              </w:rPr>
              <w:t> </w:t>
            </w:r>
          </w:p>
        </w:tc>
        <w:tc>
          <w:tcPr>
            <w:tcW w:w="1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70ED" w:rsidRPr="00DB6A89" w:rsidRDefault="008C70ED" w:rsidP="002B2034">
            <w:pPr>
              <w:ind w:firstLine="0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</w:pPr>
            <w:r w:rsidRPr="00DB6A89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  <w:t>A</w:t>
            </w:r>
          </w:p>
        </w:tc>
        <w:tc>
          <w:tcPr>
            <w:tcW w:w="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0ED" w:rsidRPr="00DB6A89" w:rsidRDefault="008C70ED" w:rsidP="002B2034">
            <w:pPr>
              <w:ind w:firstLine="0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</w:pPr>
            <w:r w:rsidRPr="00DB6A89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  <w:t> </w:t>
            </w:r>
          </w:p>
        </w:tc>
        <w:tc>
          <w:tcPr>
            <w:tcW w:w="1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70ED" w:rsidRPr="00DB6A89" w:rsidRDefault="008C70ED" w:rsidP="002B2034">
            <w:pPr>
              <w:ind w:firstLine="0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</w:pPr>
            <w:r w:rsidRPr="00DB6A89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  <w:t>F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0ED" w:rsidRPr="00DB6A89" w:rsidRDefault="008C70ED" w:rsidP="002B2034">
            <w:pPr>
              <w:ind w:firstLine="0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</w:pPr>
            <w:r w:rsidRPr="00DB6A89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  <w:t> </w:t>
            </w:r>
          </w:p>
        </w:tc>
        <w:tc>
          <w:tcPr>
            <w:tcW w:w="21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70ED" w:rsidRPr="00DB6A89" w:rsidRDefault="008C70ED" w:rsidP="002B2034">
            <w:pPr>
              <w:ind w:firstLine="0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</w:pPr>
            <w:r w:rsidRPr="00DB6A89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  <w:t>S1</w:t>
            </w:r>
          </w:p>
        </w:tc>
        <w:tc>
          <w:tcPr>
            <w:tcW w:w="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0ED" w:rsidRPr="00DB6A89" w:rsidRDefault="008C70ED" w:rsidP="002B2034">
            <w:pPr>
              <w:ind w:firstLine="0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</w:pPr>
            <w:r w:rsidRPr="00DB6A89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  <w:t> </w:t>
            </w:r>
          </w:p>
        </w:tc>
        <w:tc>
          <w:tcPr>
            <w:tcW w:w="21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70ED" w:rsidRPr="00DB6A89" w:rsidRDefault="008C70ED" w:rsidP="002B2034">
            <w:pPr>
              <w:ind w:firstLine="0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</w:pPr>
            <w:r w:rsidRPr="00DB6A89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  <w:t>S2</w:t>
            </w:r>
          </w:p>
        </w:tc>
        <w:tc>
          <w:tcPr>
            <w:tcW w:w="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0ED" w:rsidRPr="00DB6A89" w:rsidRDefault="008C70ED" w:rsidP="002B2034">
            <w:pPr>
              <w:ind w:firstLine="0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</w:pPr>
            <w:r w:rsidRPr="00DB6A89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  <w:t> </w:t>
            </w:r>
          </w:p>
        </w:tc>
        <w:tc>
          <w:tcPr>
            <w:tcW w:w="21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70ED" w:rsidRPr="00DB6A89" w:rsidRDefault="008C70ED" w:rsidP="002B2034">
            <w:pPr>
              <w:ind w:firstLine="0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</w:pPr>
            <w:r w:rsidRPr="00DB6A89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  <w:t>A-F</w:t>
            </w:r>
          </w:p>
        </w:tc>
        <w:tc>
          <w:tcPr>
            <w:tcW w:w="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0ED" w:rsidRPr="00DB6A89" w:rsidRDefault="008C70ED" w:rsidP="002B2034">
            <w:pPr>
              <w:ind w:firstLine="0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</w:pPr>
            <w:r w:rsidRPr="00DB6A89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  <w:t> </w:t>
            </w:r>
          </w:p>
        </w:tc>
        <w:tc>
          <w:tcPr>
            <w:tcW w:w="1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70ED" w:rsidRPr="00DB6A89" w:rsidRDefault="008C70ED" w:rsidP="002B2034">
            <w:pPr>
              <w:ind w:firstLine="0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</w:pPr>
            <w:r w:rsidRPr="00DB6A89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  <w:t>F-A</w:t>
            </w:r>
          </w:p>
        </w:tc>
      </w:tr>
      <w:tr w:rsidR="008C70ED" w:rsidRPr="00DB6A89" w:rsidTr="002B2034">
        <w:trPr>
          <w:trHeight w:val="345"/>
        </w:trPr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70ED" w:rsidRPr="00DB6A89" w:rsidRDefault="008C70ED" w:rsidP="002B2034">
            <w:pPr>
              <w:ind w:firstLine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i-FI"/>
              </w:rPr>
            </w:pPr>
            <w:r w:rsidRPr="00DB6A8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i-FI"/>
              </w:rPr>
              <w:t> 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70ED" w:rsidRPr="00DB6A89" w:rsidRDefault="008C70ED" w:rsidP="002B2034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i-FI"/>
              </w:rPr>
            </w:pPr>
            <w:r w:rsidRPr="00DB6A8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i-FI"/>
              </w:rPr>
              <w:t>NA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70ED" w:rsidRPr="00DB6A89" w:rsidRDefault="008C70ED" w:rsidP="002B2034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i-FI"/>
              </w:rPr>
            </w:pPr>
            <w:r w:rsidRPr="00DB6A8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i-FI"/>
              </w:rPr>
              <w:t xml:space="preserve">FE </w:t>
            </w:r>
          </w:p>
        </w:tc>
        <w:tc>
          <w:tcPr>
            <w:tcW w:w="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70ED" w:rsidRPr="00DB6A89" w:rsidRDefault="008C70ED" w:rsidP="002B2034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i-FI"/>
              </w:rPr>
            </w:pPr>
            <w:r w:rsidRPr="00DB6A8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i-FI"/>
              </w:rPr>
              <w:t> 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70ED" w:rsidRPr="00DB6A89" w:rsidRDefault="008C70ED" w:rsidP="002B2034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i-FI"/>
              </w:rPr>
            </w:pPr>
            <w:r w:rsidRPr="00DB6A8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i-FI"/>
              </w:rPr>
              <w:t>NA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70ED" w:rsidRPr="00DB6A89" w:rsidRDefault="008C70ED" w:rsidP="002B2034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i-FI"/>
              </w:rPr>
            </w:pPr>
            <w:r w:rsidRPr="00DB6A8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i-FI"/>
              </w:rPr>
              <w:t>FE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70ED" w:rsidRPr="00DB6A89" w:rsidRDefault="008C70ED" w:rsidP="002B2034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i-FI"/>
              </w:rPr>
            </w:pPr>
            <w:r w:rsidRPr="00DB6A8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i-FI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70ED" w:rsidRPr="00DB6A89" w:rsidRDefault="008C70ED" w:rsidP="002B2034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i-FI"/>
              </w:rPr>
            </w:pPr>
            <w:r w:rsidRPr="00DB6A8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i-FI"/>
              </w:rPr>
              <w:t>SP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70ED" w:rsidRPr="00DB6A89" w:rsidRDefault="008C70ED" w:rsidP="002B2034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i-FI"/>
              </w:rPr>
            </w:pPr>
            <w:r w:rsidRPr="00DB6A8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i-FI"/>
              </w:rPr>
              <w:t>NA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70ED" w:rsidRPr="00DB6A89" w:rsidRDefault="008C70ED" w:rsidP="002B2034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i-FI"/>
              </w:rPr>
            </w:pPr>
            <w:r w:rsidRPr="00DB6A8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i-FI"/>
              </w:rPr>
              <w:t>FE</w:t>
            </w:r>
          </w:p>
        </w:tc>
        <w:tc>
          <w:tcPr>
            <w:tcW w:w="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70ED" w:rsidRPr="00DB6A89" w:rsidRDefault="008C70ED" w:rsidP="002B2034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i-FI"/>
              </w:rPr>
            </w:pPr>
            <w:r w:rsidRPr="00DB6A8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i-FI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70ED" w:rsidRPr="00DB6A89" w:rsidRDefault="008C70ED" w:rsidP="002B2034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i-FI"/>
              </w:rPr>
            </w:pPr>
            <w:r w:rsidRPr="00DB6A8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i-FI"/>
              </w:rPr>
              <w:t>SP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70ED" w:rsidRPr="00DB6A89" w:rsidRDefault="008C70ED" w:rsidP="002B2034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i-FI"/>
              </w:rPr>
            </w:pPr>
            <w:r w:rsidRPr="00DB6A8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i-FI"/>
              </w:rPr>
              <w:t>NA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70ED" w:rsidRPr="00DB6A89" w:rsidRDefault="008C70ED" w:rsidP="002B2034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i-FI"/>
              </w:rPr>
            </w:pPr>
            <w:r w:rsidRPr="00DB6A8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i-FI"/>
              </w:rPr>
              <w:t>FE</w:t>
            </w:r>
          </w:p>
        </w:tc>
        <w:tc>
          <w:tcPr>
            <w:tcW w:w="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70ED" w:rsidRPr="00DB6A89" w:rsidRDefault="008C70ED" w:rsidP="002B2034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i-FI"/>
              </w:rPr>
            </w:pPr>
            <w:r w:rsidRPr="00DB6A8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i-FI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70ED" w:rsidRPr="00DB6A89" w:rsidRDefault="008C70ED" w:rsidP="002B2034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i-FI"/>
              </w:rPr>
            </w:pPr>
            <w:r w:rsidRPr="00DB6A8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i-FI"/>
              </w:rPr>
              <w:t>SP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70ED" w:rsidRPr="00DB6A89" w:rsidRDefault="008C70ED" w:rsidP="002B2034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i-FI"/>
              </w:rPr>
            </w:pPr>
            <w:r w:rsidRPr="00DB6A8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i-FI"/>
              </w:rPr>
              <w:t>NA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70ED" w:rsidRPr="00DB6A89" w:rsidRDefault="008C70ED" w:rsidP="002B2034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i-FI"/>
              </w:rPr>
            </w:pPr>
            <w:r w:rsidRPr="00DB6A8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i-FI"/>
              </w:rPr>
              <w:t>FE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70ED" w:rsidRPr="00DB6A89" w:rsidRDefault="008C70ED" w:rsidP="002B2034">
            <w:pPr>
              <w:ind w:firstLine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i-FI"/>
              </w:rPr>
            </w:pPr>
            <w:r w:rsidRPr="00DB6A8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i-FI"/>
              </w:rPr>
              <w:t> 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70ED" w:rsidRPr="00DB6A89" w:rsidRDefault="008C70ED" w:rsidP="002B2034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i-FI"/>
              </w:rPr>
            </w:pPr>
            <w:r w:rsidRPr="00DB6A8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i-FI"/>
              </w:rPr>
              <w:t>NA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70ED" w:rsidRPr="00DB6A89" w:rsidRDefault="008C70ED" w:rsidP="002B2034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i-FI"/>
              </w:rPr>
            </w:pPr>
            <w:r w:rsidRPr="00DB6A8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i-FI"/>
              </w:rPr>
              <w:t>FE</w:t>
            </w:r>
          </w:p>
        </w:tc>
      </w:tr>
      <w:tr w:rsidR="008C70ED" w:rsidRPr="00DB6A89" w:rsidTr="002B2034">
        <w:trPr>
          <w:trHeight w:val="34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0ED" w:rsidRPr="00DB6A89" w:rsidRDefault="008C70ED" w:rsidP="002B2034">
            <w:pPr>
              <w:ind w:firstLine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i-FI"/>
              </w:rPr>
            </w:pPr>
            <w:r w:rsidRPr="00DB6A8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i-FI"/>
              </w:rPr>
              <w:t>Tetraploids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0ED" w:rsidRPr="00DB6A89" w:rsidRDefault="008C70ED" w:rsidP="002B2034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i-FI"/>
              </w:rPr>
            </w:pPr>
            <w:r w:rsidRPr="00DB6A8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i-FI"/>
              </w:rPr>
              <w:t>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0ED" w:rsidRPr="00DB6A89" w:rsidRDefault="008C70ED" w:rsidP="002B2034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i-FI"/>
              </w:rPr>
            </w:pPr>
            <w:r w:rsidRPr="00DB6A8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i-FI"/>
              </w:rPr>
              <w:t>0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0ED" w:rsidRPr="00DB6A89" w:rsidRDefault="008C70ED" w:rsidP="002B2034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0ED" w:rsidRPr="00DB6A89" w:rsidRDefault="008C70ED" w:rsidP="002B2034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i-FI"/>
              </w:rPr>
            </w:pPr>
            <w:r w:rsidRPr="00DB6A8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i-FI"/>
              </w:rPr>
              <w:t>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0ED" w:rsidRPr="00DB6A89" w:rsidRDefault="008C70ED" w:rsidP="002B2034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i-FI"/>
              </w:rPr>
            </w:pPr>
            <w:r w:rsidRPr="00DB6A8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i-FI"/>
              </w:rPr>
              <w:t>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0ED" w:rsidRPr="00DB6A89" w:rsidRDefault="008C70ED" w:rsidP="002B2034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0ED" w:rsidRPr="00DB6A89" w:rsidRDefault="008C70ED" w:rsidP="002B2034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i-FI"/>
              </w:rPr>
            </w:pPr>
            <w:r w:rsidRPr="00DB6A8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i-FI"/>
              </w:rPr>
              <w:t>27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0ED" w:rsidRPr="00DB6A89" w:rsidRDefault="008C70ED" w:rsidP="002B2034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i-FI"/>
              </w:rPr>
            </w:pPr>
            <w:r w:rsidRPr="00DB6A8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i-FI"/>
              </w:rPr>
              <w:t>0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0ED" w:rsidRPr="00DB6A89" w:rsidRDefault="008C70ED" w:rsidP="002B2034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i-FI"/>
              </w:rPr>
            </w:pPr>
            <w:r w:rsidRPr="00DB6A8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i-FI"/>
              </w:rPr>
              <w:t>0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0ED" w:rsidRPr="00DB6A89" w:rsidRDefault="008C70ED" w:rsidP="002B2034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0ED" w:rsidRPr="00DB6A89" w:rsidRDefault="008C70ED" w:rsidP="002B2034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i-FI"/>
              </w:rPr>
            </w:pPr>
            <w:r w:rsidRPr="00DB6A8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i-FI"/>
              </w:rPr>
              <w:t>38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0ED" w:rsidRPr="00DB6A89" w:rsidRDefault="008C70ED" w:rsidP="002B2034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i-FI"/>
              </w:rPr>
            </w:pPr>
            <w:r w:rsidRPr="00DB6A8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i-FI"/>
              </w:rPr>
              <w:t>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0ED" w:rsidRPr="00DB6A89" w:rsidRDefault="008C70ED" w:rsidP="002B2034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i-FI"/>
              </w:rPr>
            </w:pPr>
            <w:r w:rsidRPr="00DB6A8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i-FI"/>
              </w:rPr>
              <w:t>0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0ED" w:rsidRPr="00DB6A89" w:rsidRDefault="008C70ED" w:rsidP="002B2034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0ED" w:rsidRPr="00DB6A89" w:rsidRDefault="008C70ED" w:rsidP="002B2034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i-FI"/>
              </w:rPr>
            </w:pPr>
            <w:r w:rsidRPr="00DB6A8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i-FI"/>
              </w:rPr>
              <w:t>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0ED" w:rsidRPr="00DB6A89" w:rsidRDefault="008C70ED" w:rsidP="002B2034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i-FI"/>
              </w:rPr>
            </w:pPr>
            <w:r w:rsidRPr="00DB6A8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i-FI"/>
              </w:rPr>
              <w:t>2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0ED" w:rsidRPr="00DB6A89" w:rsidRDefault="008C70ED" w:rsidP="002B2034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i-FI"/>
              </w:rPr>
            </w:pPr>
            <w:r w:rsidRPr="00DB6A8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i-FI"/>
              </w:rPr>
              <w:t>1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0ED" w:rsidRPr="00DB6A89" w:rsidRDefault="008C70ED" w:rsidP="002B2034">
            <w:pPr>
              <w:ind w:firstLine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0ED" w:rsidRPr="00DB6A89" w:rsidRDefault="008C70ED" w:rsidP="002B2034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i-FI"/>
              </w:rPr>
            </w:pPr>
            <w:r w:rsidRPr="00DB6A8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i-FI"/>
              </w:rPr>
              <w:t>1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0ED" w:rsidRPr="00DB6A89" w:rsidRDefault="008C70ED" w:rsidP="002B2034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i-FI"/>
              </w:rPr>
            </w:pPr>
            <w:r w:rsidRPr="00DB6A8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i-FI"/>
              </w:rPr>
              <w:t>0</w:t>
            </w:r>
          </w:p>
        </w:tc>
      </w:tr>
      <w:tr w:rsidR="008C70ED" w:rsidRPr="00DB6A89" w:rsidTr="002B2034">
        <w:trPr>
          <w:trHeight w:val="34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0ED" w:rsidRPr="00DB6A89" w:rsidRDefault="008C70ED" w:rsidP="002B2034">
            <w:pPr>
              <w:ind w:firstLine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i-FI"/>
              </w:rPr>
            </w:pPr>
            <w:proofErr w:type="spellStart"/>
            <w:r w:rsidRPr="00DB6A8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i-FI"/>
              </w:rPr>
              <w:t>Hexaploids</w:t>
            </w:r>
            <w:proofErr w:type="spellEnd"/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0ED" w:rsidRPr="00DB6A89" w:rsidRDefault="008C70ED" w:rsidP="002B2034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i-FI"/>
              </w:rPr>
            </w:pPr>
            <w:r w:rsidRPr="00DB6A8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i-FI"/>
              </w:rPr>
              <w:t>165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0ED" w:rsidRPr="00DB6A89" w:rsidRDefault="008C70ED" w:rsidP="002B2034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i-FI"/>
              </w:rPr>
            </w:pPr>
            <w:r w:rsidRPr="00DB6A8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i-FI"/>
              </w:rPr>
              <w:t>8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0ED" w:rsidRPr="00DB6A89" w:rsidRDefault="008C70ED" w:rsidP="002B2034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0ED" w:rsidRPr="00DB6A89" w:rsidRDefault="008C70ED" w:rsidP="002B2034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i-FI"/>
              </w:rPr>
            </w:pPr>
            <w:r w:rsidRPr="00DB6A8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i-FI"/>
              </w:rPr>
              <w:t>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0ED" w:rsidRPr="00DB6A89" w:rsidRDefault="008C70ED" w:rsidP="002B2034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i-FI"/>
              </w:rPr>
            </w:pPr>
            <w:r w:rsidRPr="00DB6A8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i-FI"/>
              </w:rPr>
              <w:t>19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0ED" w:rsidRPr="00DB6A89" w:rsidRDefault="008C70ED" w:rsidP="002B2034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0ED" w:rsidRPr="00DB6A89" w:rsidRDefault="008C70ED" w:rsidP="002B2034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i-FI"/>
              </w:rPr>
            </w:pPr>
            <w:r w:rsidRPr="00DB6A8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i-FI"/>
              </w:rPr>
              <w:t>2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0ED" w:rsidRPr="00DB6A89" w:rsidRDefault="008C70ED" w:rsidP="002B2034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i-FI"/>
              </w:rPr>
            </w:pPr>
            <w:r w:rsidRPr="00DB6A8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i-FI"/>
              </w:rPr>
              <w:t>4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0ED" w:rsidRPr="00DB6A89" w:rsidRDefault="008C70ED" w:rsidP="002B2034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i-FI"/>
              </w:rPr>
            </w:pPr>
            <w:r w:rsidRPr="00DB6A8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i-FI"/>
              </w:rPr>
              <w:t>18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0ED" w:rsidRPr="00DB6A89" w:rsidRDefault="008C70ED" w:rsidP="002B2034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0ED" w:rsidRPr="00DB6A89" w:rsidRDefault="008C70ED" w:rsidP="002B2034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i-FI"/>
              </w:rPr>
            </w:pPr>
            <w:r w:rsidRPr="00DB6A8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i-FI"/>
              </w:rPr>
              <w:t>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0ED" w:rsidRPr="00DB6A89" w:rsidRDefault="008C70ED" w:rsidP="002B2034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i-FI"/>
              </w:rPr>
            </w:pPr>
            <w:r w:rsidRPr="00DB6A8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i-FI"/>
              </w:rPr>
              <w:t>11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0ED" w:rsidRPr="00DB6A89" w:rsidRDefault="008C70ED" w:rsidP="002B2034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i-FI"/>
              </w:rPr>
            </w:pPr>
            <w:r w:rsidRPr="00DB6A8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i-FI"/>
              </w:rPr>
              <w:t>8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0ED" w:rsidRPr="00DB6A89" w:rsidRDefault="008C70ED" w:rsidP="002B2034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0ED" w:rsidRPr="00DB6A89" w:rsidRDefault="008C70ED" w:rsidP="002B2034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i-FI"/>
              </w:rPr>
            </w:pPr>
            <w:r w:rsidRPr="00DB6A8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i-FI"/>
              </w:rPr>
              <w:t>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0ED" w:rsidRPr="00DB6A89" w:rsidRDefault="008C70ED" w:rsidP="002B2034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i-FI"/>
              </w:rPr>
            </w:pPr>
            <w:r w:rsidRPr="00DB6A8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i-FI"/>
              </w:rPr>
              <w:t>13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0ED" w:rsidRPr="00DB6A89" w:rsidRDefault="008C70ED" w:rsidP="002B2034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i-FI"/>
              </w:rPr>
            </w:pPr>
            <w:r w:rsidRPr="00DB6A8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i-FI"/>
              </w:rPr>
              <w:t>5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0ED" w:rsidRPr="00DB6A89" w:rsidRDefault="008C70ED" w:rsidP="002B2034">
            <w:pPr>
              <w:ind w:firstLine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0ED" w:rsidRPr="00DB6A89" w:rsidRDefault="008C70ED" w:rsidP="002B2034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i-FI"/>
              </w:rPr>
            </w:pPr>
            <w:r w:rsidRPr="00DB6A8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i-FI"/>
              </w:rPr>
              <w:t>7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0ED" w:rsidRPr="00DB6A89" w:rsidRDefault="008C70ED" w:rsidP="002B2034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i-FI"/>
              </w:rPr>
            </w:pPr>
            <w:r w:rsidRPr="00DB6A8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i-FI"/>
              </w:rPr>
              <w:t>14</w:t>
            </w:r>
          </w:p>
        </w:tc>
      </w:tr>
      <w:tr w:rsidR="008C70ED" w:rsidRPr="00DB6A89" w:rsidTr="002B2034">
        <w:trPr>
          <w:trHeight w:val="345"/>
        </w:trPr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70ED" w:rsidRPr="00DB6A89" w:rsidRDefault="008C70ED" w:rsidP="002B2034">
            <w:pPr>
              <w:ind w:firstLine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i-FI"/>
              </w:rPr>
            </w:pPr>
            <w:proofErr w:type="spellStart"/>
            <w:r w:rsidRPr="00DB6A8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i-FI"/>
              </w:rPr>
              <w:t>Octoploids</w:t>
            </w:r>
            <w:proofErr w:type="spellEnd"/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70ED" w:rsidRPr="00DB6A89" w:rsidRDefault="008C70ED" w:rsidP="002B2034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i-FI"/>
              </w:rPr>
            </w:pPr>
            <w:r w:rsidRPr="00DB6A8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i-FI"/>
              </w:rPr>
              <w:t>6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70ED" w:rsidRPr="00DB6A89" w:rsidRDefault="008C70ED" w:rsidP="002B2034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i-FI"/>
              </w:rPr>
            </w:pPr>
            <w:r w:rsidRPr="00DB6A8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i-FI"/>
              </w:rPr>
              <w:t>1</w:t>
            </w:r>
          </w:p>
        </w:tc>
        <w:tc>
          <w:tcPr>
            <w:tcW w:w="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70ED" w:rsidRPr="00DB6A89" w:rsidRDefault="008C70ED" w:rsidP="002B2034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i-FI"/>
              </w:rPr>
            </w:pPr>
            <w:r w:rsidRPr="00DB6A8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i-FI"/>
              </w:rPr>
              <w:t> 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70ED" w:rsidRPr="00DB6A89" w:rsidRDefault="008C70ED" w:rsidP="002B2034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i-FI"/>
              </w:rPr>
            </w:pPr>
            <w:r w:rsidRPr="00DB6A8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i-FI"/>
              </w:rPr>
              <w:t>0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70ED" w:rsidRPr="00DB6A89" w:rsidRDefault="008C70ED" w:rsidP="002B2034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i-FI"/>
              </w:rPr>
            </w:pPr>
            <w:r w:rsidRPr="00DB6A8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i-FI"/>
              </w:rPr>
              <w:t>16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70ED" w:rsidRPr="00DB6A89" w:rsidRDefault="008C70ED" w:rsidP="002B2034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i-FI"/>
              </w:rPr>
            </w:pPr>
            <w:r w:rsidRPr="00DB6A8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i-FI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70ED" w:rsidRPr="00DB6A89" w:rsidRDefault="008C70ED" w:rsidP="002B2034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i-FI"/>
              </w:rPr>
            </w:pPr>
            <w:r w:rsidRPr="00DB6A8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i-FI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70ED" w:rsidRPr="00DB6A89" w:rsidRDefault="008C70ED" w:rsidP="002B2034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i-FI"/>
              </w:rPr>
            </w:pPr>
            <w:r w:rsidRPr="00DB6A8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i-FI"/>
              </w:rPr>
              <w:t>0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70ED" w:rsidRPr="00DB6A89" w:rsidRDefault="008C70ED" w:rsidP="002B2034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i-FI"/>
              </w:rPr>
            </w:pPr>
            <w:r w:rsidRPr="00DB6A8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i-FI"/>
              </w:rPr>
              <w:t>0</w:t>
            </w:r>
          </w:p>
        </w:tc>
        <w:tc>
          <w:tcPr>
            <w:tcW w:w="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70ED" w:rsidRPr="00DB6A89" w:rsidRDefault="008C70ED" w:rsidP="002B2034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i-FI"/>
              </w:rPr>
            </w:pPr>
            <w:r w:rsidRPr="00DB6A8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i-FI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70ED" w:rsidRPr="00DB6A89" w:rsidRDefault="008C70ED" w:rsidP="002B2034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i-FI"/>
              </w:rPr>
            </w:pPr>
            <w:r w:rsidRPr="00DB6A8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i-FI"/>
              </w:rPr>
              <w:t>5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70ED" w:rsidRPr="00DB6A89" w:rsidRDefault="008C70ED" w:rsidP="002B2034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i-FI"/>
              </w:rPr>
            </w:pPr>
            <w:r w:rsidRPr="00DB6A8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i-FI"/>
              </w:rPr>
              <w:t>0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70ED" w:rsidRPr="00DB6A89" w:rsidRDefault="008C70ED" w:rsidP="002B2034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i-FI"/>
              </w:rPr>
            </w:pPr>
            <w:r w:rsidRPr="00DB6A8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i-FI"/>
              </w:rPr>
              <w:t>0</w:t>
            </w:r>
          </w:p>
        </w:tc>
        <w:tc>
          <w:tcPr>
            <w:tcW w:w="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70ED" w:rsidRPr="00DB6A89" w:rsidRDefault="008C70ED" w:rsidP="002B2034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i-FI"/>
              </w:rPr>
            </w:pPr>
            <w:r w:rsidRPr="00DB6A8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i-FI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70ED" w:rsidRPr="00DB6A89" w:rsidRDefault="008C70ED" w:rsidP="002B2034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i-FI"/>
              </w:rPr>
            </w:pPr>
            <w:r w:rsidRPr="00DB6A8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i-FI"/>
              </w:rPr>
              <w:t>0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70ED" w:rsidRPr="00DB6A89" w:rsidRDefault="008C70ED" w:rsidP="002B2034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i-FI"/>
              </w:rPr>
            </w:pPr>
            <w:r w:rsidRPr="00DB6A8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i-FI"/>
              </w:rPr>
              <w:t>1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70ED" w:rsidRPr="00DB6A89" w:rsidRDefault="008C70ED" w:rsidP="002B2034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i-FI"/>
              </w:rPr>
            </w:pPr>
            <w:r w:rsidRPr="00DB6A8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i-FI"/>
              </w:rPr>
              <w:t>0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70ED" w:rsidRPr="00DB6A89" w:rsidRDefault="008C70ED" w:rsidP="002B2034">
            <w:pPr>
              <w:ind w:firstLine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i-FI"/>
              </w:rPr>
            </w:pPr>
            <w:r w:rsidRPr="00DB6A8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i-FI"/>
              </w:rPr>
              <w:t> 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70ED" w:rsidRPr="00DB6A89" w:rsidRDefault="008C70ED" w:rsidP="002B2034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i-FI"/>
              </w:rPr>
            </w:pPr>
            <w:r w:rsidRPr="00DB6A8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i-FI"/>
              </w:rPr>
              <w:t>0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70ED" w:rsidRPr="00DB6A89" w:rsidRDefault="008C70ED" w:rsidP="002B2034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i-FI"/>
              </w:rPr>
            </w:pPr>
            <w:r w:rsidRPr="00DB6A8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i-FI"/>
              </w:rPr>
              <w:t>0</w:t>
            </w:r>
          </w:p>
        </w:tc>
      </w:tr>
    </w:tbl>
    <w:p w:rsidR="008C70ED" w:rsidRPr="00DB6A89" w:rsidRDefault="008C70ED" w:rsidP="008C70ED">
      <w:pPr>
        <w:spacing w:line="480" w:lineRule="auto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</w:p>
    <w:p w:rsidR="008C70ED" w:rsidRPr="00DB6A89" w:rsidRDefault="008C70ED" w:rsidP="008C70ED">
      <w:pPr>
        <w:spacing w:line="480" w:lineRule="auto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</w:p>
    <w:p w:rsidR="008C70ED" w:rsidRPr="00DB6A89" w:rsidRDefault="008C70ED" w:rsidP="008C70ED">
      <w:pPr>
        <w:spacing w:line="480" w:lineRule="auto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</w:p>
    <w:p w:rsidR="008C70ED" w:rsidRPr="00DB6A89" w:rsidRDefault="008C70ED" w:rsidP="008C70ED">
      <w:pPr>
        <w:spacing w:line="480" w:lineRule="auto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</w:p>
    <w:p w:rsidR="008C70ED" w:rsidRPr="00DB6A89" w:rsidRDefault="008C70ED" w:rsidP="008C70ED">
      <w:pPr>
        <w:spacing w:line="480" w:lineRule="auto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</w:p>
    <w:p w:rsidR="008C70ED" w:rsidRPr="00DB6A89" w:rsidRDefault="008C70ED" w:rsidP="008C70ED">
      <w:pPr>
        <w:spacing w:line="480" w:lineRule="auto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</w:p>
    <w:p w:rsidR="008C70ED" w:rsidRPr="00DB6A89" w:rsidRDefault="008C70ED" w:rsidP="008C70ED">
      <w:pPr>
        <w:spacing w:line="480" w:lineRule="auto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</w:p>
    <w:p w:rsidR="008C70ED" w:rsidRPr="00DB6A89" w:rsidRDefault="008C70ED" w:rsidP="008C70ED">
      <w:pPr>
        <w:spacing w:line="480" w:lineRule="auto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</w:p>
    <w:p w:rsidR="008C70ED" w:rsidRPr="00DB6A89" w:rsidRDefault="008C70ED" w:rsidP="008C70ED">
      <w:pPr>
        <w:spacing w:line="480" w:lineRule="auto"/>
        <w:ind w:firstLine="0"/>
        <w:rPr>
          <w:rFonts w:ascii="Times New Roman" w:hAnsi="Times New Roman" w:cs="Times New Roman"/>
          <w:sz w:val="24"/>
          <w:szCs w:val="24"/>
          <w:lang w:val="en-US"/>
        </w:rPr>
        <w:sectPr w:rsidR="008C70ED" w:rsidRPr="00DB6A89" w:rsidSect="00DC745A">
          <w:pgSz w:w="16838" w:h="11906" w:orient="landscape"/>
          <w:pgMar w:top="1418" w:right="1701" w:bottom="1418" w:left="1701" w:header="709" w:footer="709" w:gutter="0"/>
          <w:lnNumType w:countBy="1" w:restart="continuous"/>
          <w:cols w:space="708"/>
          <w:docGrid w:linePitch="360"/>
        </w:sectPr>
      </w:pPr>
    </w:p>
    <w:p w:rsidR="008C70ED" w:rsidRPr="00DB6A89" w:rsidRDefault="008C70ED" w:rsidP="008C70ED">
      <w:pPr>
        <w:spacing w:line="480" w:lineRule="auto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  <w:r w:rsidRPr="00DB6A89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Supporting Information Appendix S9. </w:t>
      </w:r>
    </w:p>
    <w:p w:rsidR="00652CC5" w:rsidRPr="008C70ED" w:rsidRDefault="008C70ED" w:rsidP="008C70ED">
      <w:pPr>
        <w:spacing w:line="480" w:lineRule="auto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  <w:r w:rsidRPr="00DB6A89">
        <w:rPr>
          <w:rFonts w:ascii="Times New Roman" w:hAnsi="Times New Roman" w:cs="Times New Roman"/>
          <w:sz w:val="24"/>
          <w:szCs w:val="24"/>
          <w:lang w:val="en-US"/>
        </w:rPr>
        <w:t>All data of individual samples including BAPS cluster assignments, endophyte statuses, ploidy levels and allele</w:t>
      </w:r>
    </w:p>
    <w:sectPr w:rsidR="00652CC5" w:rsidRPr="008C70ED" w:rsidSect="00951083">
      <w:pgSz w:w="11907" w:h="16840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70ED"/>
    <w:rsid w:val="001446CA"/>
    <w:rsid w:val="00167AC9"/>
    <w:rsid w:val="00180E3C"/>
    <w:rsid w:val="00270A70"/>
    <w:rsid w:val="0036698F"/>
    <w:rsid w:val="005E34AA"/>
    <w:rsid w:val="00696982"/>
    <w:rsid w:val="00725518"/>
    <w:rsid w:val="00876C7A"/>
    <w:rsid w:val="008C70ED"/>
    <w:rsid w:val="00951083"/>
    <w:rsid w:val="00A7226F"/>
    <w:rsid w:val="00B63EFF"/>
    <w:rsid w:val="00C62EC5"/>
    <w:rsid w:val="00DB6A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CD865D"/>
  <w15:chartTrackingRefBased/>
  <w15:docId w15:val="{F04F23B2-DCBB-4BE7-A7F9-6E5B8E01F9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C70ED"/>
    <w:pPr>
      <w:spacing w:after="0" w:line="240" w:lineRule="auto"/>
      <w:ind w:firstLine="1304"/>
    </w:pPr>
    <w:rPr>
      <w:lang w:val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8C70ED"/>
    <w:pPr>
      <w:autoSpaceDE w:val="0"/>
      <w:autoSpaceDN w:val="0"/>
      <w:adjustRightInd w:val="0"/>
      <w:spacing w:after="0" w:line="240" w:lineRule="auto"/>
      <w:ind w:firstLine="1304"/>
    </w:pPr>
    <w:rPr>
      <w:rFonts w:ascii="Verdana" w:hAnsi="Verdana" w:cs="Verdana"/>
      <w:color w:val="000000"/>
      <w:sz w:val="24"/>
      <w:szCs w:val="24"/>
      <w:lang w:val="fi-FI"/>
    </w:rPr>
  </w:style>
  <w:style w:type="table" w:customStyle="1" w:styleId="TableGrid2">
    <w:name w:val="Table Grid2"/>
    <w:basedOn w:val="TableNormal"/>
    <w:next w:val="TableGrid"/>
    <w:uiPriority w:val="59"/>
    <w:rsid w:val="008C70ED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8C70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8C70ED"/>
  </w:style>
  <w:style w:type="paragraph" w:styleId="NoSpacing">
    <w:name w:val="No Spacing"/>
    <w:uiPriority w:val="1"/>
    <w:qFormat/>
    <w:rsid w:val="00876C7A"/>
    <w:pPr>
      <w:spacing w:after="0" w:line="240" w:lineRule="auto"/>
    </w:pPr>
    <w:rPr>
      <w:lang w:val="fi-F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9</Pages>
  <Words>408</Words>
  <Characters>3311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urku</Company>
  <LinksUpToDate>false</LinksUpToDate>
  <CharactersWithSpaces>3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Von Cräutlein</dc:creator>
  <cp:keywords/>
  <dc:description/>
  <cp:lastModifiedBy>Maria Von Cräutlein</cp:lastModifiedBy>
  <cp:revision>9</cp:revision>
  <dcterms:created xsi:type="dcterms:W3CDTF">2019-02-11T12:17:00Z</dcterms:created>
  <dcterms:modified xsi:type="dcterms:W3CDTF">2019-02-11T12:36:00Z</dcterms:modified>
</cp:coreProperties>
</file>